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14857" w14:textId="77777777" w:rsidR="00FA34A9" w:rsidRPr="00B9031E" w:rsidRDefault="00FA34A9" w:rsidP="00FA34A9">
      <w:pPr>
        <w:rPr>
          <w:rFonts w:cstheme="minorHAnsi"/>
          <w:b/>
          <w:bCs/>
          <w:sz w:val="20"/>
          <w:szCs w:val="20"/>
        </w:rPr>
      </w:pPr>
      <w:r w:rsidRPr="00B9031E">
        <w:rPr>
          <w:rFonts w:cstheme="minorHAnsi"/>
          <w:b/>
          <w:bCs/>
          <w:sz w:val="20"/>
          <w:szCs w:val="20"/>
        </w:rPr>
        <w:t>Multimedia Appendix 3.</w:t>
      </w:r>
    </w:p>
    <w:p w14:paraId="44D1120A" w14:textId="78AD96FC" w:rsidR="00FA34A9" w:rsidRPr="00B9031E" w:rsidRDefault="00FA34A9" w:rsidP="00FA34A9">
      <w:pPr>
        <w:rPr>
          <w:rFonts w:cstheme="minorHAnsi"/>
          <w:b/>
          <w:bCs/>
          <w:sz w:val="20"/>
          <w:szCs w:val="20"/>
        </w:rPr>
      </w:pPr>
      <w:r w:rsidRPr="00B9031E">
        <w:rPr>
          <w:rFonts w:cstheme="minorHAnsi"/>
          <w:b/>
          <w:bCs/>
          <w:sz w:val="20"/>
          <w:szCs w:val="20"/>
        </w:rPr>
        <w:t>Table S</w:t>
      </w:r>
      <w:r w:rsidR="00B84E64">
        <w:rPr>
          <w:rFonts w:cstheme="minorHAnsi"/>
          <w:b/>
          <w:bCs/>
          <w:sz w:val="20"/>
          <w:szCs w:val="20"/>
        </w:rPr>
        <w:t>1</w:t>
      </w:r>
      <w:r w:rsidRPr="00B9031E">
        <w:rPr>
          <w:rFonts w:cstheme="minorHAnsi"/>
          <w:b/>
          <w:bCs/>
          <w:sz w:val="20"/>
          <w:szCs w:val="20"/>
        </w:rPr>
        <w:t>. Characteristics of included studies and participants.</w:t>
      </w:r>
    </w:p>
    <w:tbl>
      <w:tblPr>
        <w:tblStyle w:val="PlainTable2"/>
        <w:tblW w:w="1529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1129"/>
        <w:gridCol w:w="1418"/>
        <w:gridCol w:w="850"/>
        <w:gridCol w:w="1423"/>
        <w:gridCol w:w="1120"/>
        <w:gridCol w:w="1281"/>
        <w:gridCol w:w="1701"/>
        <w:gridCol w:w="1559"/>
        <w:gridCol w:w="1843"/>
      </w:tblGrid>
      <w:tr w:rsidR="00FA34A9" w:rsidRPr="00B9031E" w14:paraId="686516AB" w14:textId="77777777" w:rsidTr="00F36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tcW w:w="779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DDAB5" w14:textId="77777777" w:rsidR="00FA34A9" w:rsidRPr="00B9031E" w:rsidRDefault="00FA34A9" w:rsidP="00FA34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75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19C2" w14:textId="77777777" w:rsidR="00FA34A9" w:rsidRPr="00B9031E" w:rsidRDefault="00FA34A9" w:rsidP="00FA34A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Participant characteristics</w:t>
            </w:r>
          </w:p>
        </w:tc>
      </w:tr>
      <w:tr w:rsidR="00FA34A9" w:rsidRPr="00B9031E" w14:paraId="52DD31F3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8D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45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D3F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BCF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25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Aim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0E52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Quality ratin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CB2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Sample size, 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C4B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Age, years, mean (SD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B4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Stage of lif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CE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Level of education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BE7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b/>
                <w:bCs/>
                <w:sz w:val="20"/>
                <w:szCs w:val="20"/>
              </w:rPr>
              <w:t>UI</w:t>
            </w:r>
            <w:r w:rsidRPr="00B9031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B9031E">
              <w:rPr>
                <w:rFonts w:cstheme="minorHAnsi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42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b/>
                <w:bCs/>
                <w:sz w:val="20"/>
                <w:szCs w:val="20"/>
              </w:rPr>
              <w:t>Duration of UI symptoms, months, mean (SD)</w:t>
            </w:r>
          </w:p>
        </w:tc>
      </w:tr>
      <w:tr w:rsidR="00FA34A9" w:rsidRPr="00B9031E" w14:paraId="6FEBFD6C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0E5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22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D5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69A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398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2A3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4E7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D8B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A1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2D29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56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CF62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A34A9" w:rsidRPr="00B9031E" w14:paraId="08CD8FC5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60E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E382" w14:textId="2B3ACF92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Anglès-Acedo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3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B31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044E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series, pilot (abstrac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95B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unctiona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0C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0039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A51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5 (32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67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A9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7D6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NI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287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2D7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5AC5BE22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220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4500" w14:textId="7636924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Anglès-Acedo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3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D32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, Spain, Finla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B4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F53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Explore women’s perspectiv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CC9C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907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age 1: 22</w:t>
            </w:r>
          </w:p>
          <w:p w14:paraId="398215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age 3: 9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C6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Stage 1: 47 (29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71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  <w:p w14:paraId="16F42DB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Stage 3: 41 (25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61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78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019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810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CEF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59.2 (151.7)</w:t>
            </w:r>
          </w:p>
        </w:tc>
      </w:tr>
      <w:tr w:rsidR="00FA34A9" w:rsidRPr="00B9031E" w14:paraId="4BC70375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07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7A718" w14:textId="2203E25F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Araujo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3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FA3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05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18C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dh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A7B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E34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r w:rsidRPr="00B9031E">
              <w:rPr>
                <w:rFonts w:cstheme="minorHAnsi"/>
                <w:sz w:val="20"/>
                <w:szCs w:val="20"/>
              </w:rPr>
              <w:t>: 17</w:t>
            </w:r>
          </w:p>
          <w:p w14:paraId="6B9CFA8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r w:rsidRPr="00B9031E">
              <w:rPr>
                <w:rFonts w:cstheme="minorHAnsi"/>
                <w:sz w:val="20"/>
                <w:szCs w:val="20"/>
              </w:rPr>
              <w:t>: 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D2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7.2 (10.6)</w:t>
            </w:r>
          </w:p>
          <w:p w14:paraId="6B44E7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53.3 (13.3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32A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236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43F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1AA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4656338C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7F5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</w:p>
          <w:p w14:paraId="220DEC4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B2EE23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6A8B" w14:textId="02BF32BE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Asklund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]</w:t>
            </w:r>
          </w:p>
          <w:p w14:paraId="1E69151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D3F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weden </w:t>
            </w:r>
          </w:p>
          <w:p w14:paraId="51266E3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A5E53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249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  <w:p w14:paraId="0349BAA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E8B686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CE7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62CA131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D4BB9E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2E4E" w14:textId="77777777" w:rsidR="00FA34A9" w:rsidRPr="00B9031E" w:rsidRDefault="00FA34A9" w:rsidP="00FA34A9">
            <w:pPr>
              <w:spacing w:after="0" w:line="240" w:lineRule="auto"/>
              <w:ind w:right="-54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  <w:p w14:paraId="6985608B" w14:textId="77777777" w:rsidR="00FA34A9" w:rsidRPr="00B9031E" w:rsidRDefault="00FA34A9" w:rsidP="00FA34A9">
            <w:pPr>
              <w:spacing w:after="0" w:line="240" w:lineRule="auto"/>
              <w:ind w:right="-54"/>
              <w:rPr>
                <w:rFonts w:cstheme="minorHAnsi"/>
                <w:sz w:val="20"/>
                <w:szCs w:val="20"/>
              </w:rPr>
            </w:pPr>
          </w:p>
          <w:p w14:paraId="3CD598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AD9F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62</w:t>
            </w:r>
          </w:p>
          <w:p w14:paraId="11C8FC1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61</w:t>
            </w:r>
          </w:p>
          <w:p w14:paraId="667B3D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52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44.7</w:t>
            </w:r>
          </w:p>
          <w:p w14:paraId="24601F5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4.8 (9.7)</w:t>
            </w:r>
          </w:p>
          <w:p w14:paraId="16A022E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44.7 (9.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E16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3DE1700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C9386F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D9EB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3 years university </w:t>
            </w:r>
          </w:p>
          <w:p w14:paraId="0C30C459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52 (83.9)</w:t>
            </w:r>
          </w:p>
          <w:p w14:paraId="45E931BF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46 (7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34B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  <w:p w14:paraId="3AC04F0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EA3B7F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9B4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6 months</w:t>
            </w:r>
          </w:p>
          <w:p w14:paraId="69101D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A5628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A34A9" w:rsidRPr="00B9031E" w14:paraId="3F1FF11B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668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b</w:t>
            </w:r>
          </w:p>
          <w:p w14:paraId="67DF80F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ADA4" w14:textId="3686479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offman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</w:t>
            </w:r>
            <w:r w:rsidR="003735A0">
              <w:rPr>
                <w:rFonts w:cstheme="minorHAnsi"/>
                <w:noProof/>
                <w:sz w:val="20"/>
                <w:szCs w:val="20"/>
              </w:rPr>
              <w:t>91</w:t>
            </w:r>
            <w:r w:rsidR="00B472CC">
              <w:rPr>
                <w:rFonts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2B5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  <w:p w14:paraId="6008973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83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2-year follow 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1A7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075F24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60D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0E0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6</w:t>
            </w:r>
          </w:p>
          <w:p w14:paraId="49321FF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48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44.2 (10.3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E74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3A82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3 years university</w:t>
            </w:r>
          </w:p>
          <w:p w14:paraId="79285647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7 (8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E5D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  <w:p w14:paraId="07B75E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194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6 months</w:t>
            </w:r>
          </w:p>
          <w:p w14:paraId="5E38AB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A34A9" w:rsidRPr="00B9031E" w14:paraId="4018FB97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750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417D6" w14:textId="1D6913F4" w:rsidR="00FA34A9" w:rsidRPr="00B9031E" w:rsidDel="008D25DF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Asklund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5BB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2F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9E0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Explore women’s experienc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5DB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1F6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6C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7 (27-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72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883A" w14:textId="77777777" w:rsidR="00FA34A9" w:rsidRPr="00B9031E" w:rsidDel="009D2F2B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D8D6" w14:textId="77777777" w:rsidR="00FA34A9" w:rsidRPr="00B9031E" w:rsidRDefault="00FA34A9" w:rsidP="00FA34A9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535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58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0234E2B2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A7E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E671" w14:textId="6C9AD90C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Asklund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&amp; Samuelsson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464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17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,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462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xplore app use and user characteristic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810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42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0,5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0D0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31 (4.9)</w:t>
            </w:r>
          </w:p>
          <w:p w14:paraId="2582106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gnant: 31 (5.4)</w:t>
            </w:r>
          </w:p>
          <w:p w14:paraId="09BB014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Postpartum: 31 (4.6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D97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Pregnancy, postpar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96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niversity education</w:t>
            </w:r>
          </w:p>
          <w:p w14:paraId="5E3502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7704 (73)</w:t>
            </w:r>
          </w:p>
          <w:p w14:paraId="32A740D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Pregnant: 3477 (74)</w:t>
            </w:r>
          </w:p>
          <w:p w14:paraId="556F0F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: 4227 (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148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 xml:space="preserve">Healthy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incontinent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243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60E5D1D4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674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B2958" w14:textId="2D539C9B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Åström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  <w:lang w:val="en-NZ"/>
              </w:rPr>
              <w:t>[5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E1B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43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, secondary analysis of 3 RC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7D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mpact of UI on quality of lif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CA2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655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520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50.1 (11.0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2F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6FD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u w:val="single"/>
              </w:rPr>
              <w:t>&gt;</w:t>
            </w:r>
            <w:r w:rsidRPr="00B9031E">
              <w:rPr>
                <w:rFonts w:cstheme="minorHAnsi"/>
                <w:sz w:val="20"/>
                <w:szCs w:val="20"/>
              </w:rPr>
              <w:t xml:space="preserve"> 3 years university</w:t>
            </w:r>
          </w:p>
          <w:p w14:paraId="669285F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312 (62.9)</w:t>
            </w:r>
          </w:p>
          <w:p w14:paraId="1E2B108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 1: 135 (54.0)</w:t>
            </w:r>
          </w:p>
          <w:p w14:paraId="7526E2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 2: 98 (79.7)</w:t>
            </w:r>
          </w:p>
          <w:p w14:paraId="6FD26DB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 3: 79 (6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181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42B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61479277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A04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DEED" w14:textId="2CC9D6ED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Barbato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F70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761B" w14:textId="4FB8C3A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si-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experimen</w:t>
            </w:r>
            <w:proofErr w:type="spellEnd"/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t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AF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easibility,</w:t>
            </w:r>
          </w:p>
          <w:p w14:paraId="5BC8EC6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622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CE64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B501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5.5 (27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61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615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592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Degree in higher education: (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5F1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7EB3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6.6 (3-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40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FA34A9" w:rsidRPr="00B9031E" w14:paraId="64AA4065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D8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836A" w14:textId="0B37FB2A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Bokne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388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3D4D" w14:textId="59F685B6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si-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experimen</w:t>
            </w:r>
            <w:proofErr w:type="spellEnd"/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t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9D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,</w:t>
            </w:r>
          </w:p>
          <w:p w14:paraId="385B3BC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r characteristic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FB4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E9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109</w:t>
            </w:r>
          </w:p>
          <w:p w14:paraId="46E7C4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A83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59.4</w:t>
            </w:r>
          </w:p>
          <w:p w14:paraId="0A95EBC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54.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EC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7D2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-secondary education:</w:t>
            </w:r>
          </w:p>
          <w:p w14:paraId="2F75B2A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64 (59)</w:t>
            </w:r>
          </w:p>
          <w:p w14:paraId="5152C1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09 (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09B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E82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07B15102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3D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FE0C" w14:textId="62AEFE1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Campbell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CCA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EBA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ixed methods, prot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00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RCT feasibilit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969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21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hase 1: 6-8 local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HCPs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j</w:t>
            </w:r>
            <w:proofErr w:type="spellEnd"/>
          </w:p>
          <w:p w14:paraId="608609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hase 2: 15-20</w:t>
            </w:r>
          </w:p>
          <w:p w14:paraId="113144A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hase 3: 6-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60B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2CA4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Other - athletic wom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4E7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360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86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A34A9" w:rsidRPr="00B9031E" w14:paraId="4E6E0E57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7E4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9814" w14:textId="2610D652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Carrión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Pérez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FD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46BD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pi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32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D4D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158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0</w:t>
            </w:r>
          </w:p>
          <w:p w14:paraId="78E3312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9</w:t>
            </w:r>
          </w:p>
          <w:p w14:paraId="3EE0FC0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A3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I: 49 (47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56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  <w:p w14:paraId="035B96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C: 46 (46–49.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75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  <w:p w14:paraId="6BA70E1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8C8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00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rimary </w:t>
            </w:r>
          </w:p>
          <w:p w14:paraId="79CA44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3 (30)</w:t>
            </w:r>
          </w:p>
          <w:p w14:paraId="5FAD502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2 (22.2)</w:t>
            </w:r>
          </w:p>
          <w:p w14:paraId="16E8634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Secondary</w:t>
            </w:r>
          </w:p>
          <w:p w14:paraId="6C363BD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7 (70)</w:t>
            </w:r>
          </w:p>
          <w:p w14:paraId="77A384A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7 (77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956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4FD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‘Progression time’</w:t>
            </w:r>
          </w:p>
          <w:p w14:paraId="560BF8E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I: 36 (18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102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  <w:p w14:paraId="2457914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C: 108 (66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195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</w:tc>
      </w:tr>
      <w:tr w:rsidR="00FA34A9" w:rsidRPr="00B9031E" w14:paraId="29373A06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F1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A9CC" w14:textId="4B1A709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Coggins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B8F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F5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,</w:t>
            </w:r>
          </w:p>
          <w:p w14:paraId="35CBA5A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EE7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r demographics,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740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37E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AE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9 (33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49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F26F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F5F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Not specifi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0B3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658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215C3223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B85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E7D8" w14:textId="36097B5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Conlan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434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1C82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383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6A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25D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221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6.5 (24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56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796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-menopause,</w:t>
            </w:r>
          </w:p>
          <w:p w14:paraId="2A51324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lactating,</w:t>
            </w:r>
          </w:p>
          <w:p w14:paraId="0801C4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-menopa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CC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Year 12: 2 (33.3)</w:t>
            </w:r>
          </w:p>
          <w:p w14:paraId="067AF90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niversity: 2 (33.3)</w:t>
            </w:r>
          </w:p>
          <w:p w14:paraId="36AFEA2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graduate: 2 (3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33B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A60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39C30B44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29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9F1A" w14:textId="7C799BF3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 xml:space="preserve">Cornelius </w:t>
            </w:r>
            <w:r w:rsidR="00B472CC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7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6B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43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94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ssess techniq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412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73D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C57F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8C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AF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3B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5A1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57AEF216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FC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E1CC" w14:textId="3964CB3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Dufour</w:t>
            </w:r>
            <w:r w:rsidR="00664B1B">
              <w:rPr>
                <w:rFonts w:cstheme="minorHAnsi"/>
                <w:sz w:val="20"/>
                <w:szCs w:val="20"/>
              </w:rPr>
              <w:t xml:space="preserve"> </w:t>
            </w:r>
            <w:r w:rsidRPr="00B9031E">
              <w:rPr>
                <w:rFonts w:cstheme="minorHAnsi"/>
                <w:sz w:val="20"/>
                <w:szCs w:val="20"/>
              </w:rPr>
              <w:t xml:space="preserve">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472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2FD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ixed methods, pi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CC9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cceptability, feasibility,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221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8BC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3</w:t>
            </w:r>
          </w:p>
          <w:p w14:paraId="1FCFA54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F63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31 (2.7)</w:t>
            </w:r>
          </w:p>
          <w:p w14:paraId="3F09BE5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nknown: n=3</w:t>
            </w:r>
          </w:p>
          <w:p w14:paraId="73D84DD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C: 34 (2.2)</w:t>
            </w:r>
          </w:p>
          <w:p w14:paraId="4C2F5EC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nknown: n=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470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ostpartum   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6A4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E90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ealthy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incontinent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A29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701AD390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2C8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5</w:t>
            </w:r>
          </w:p>
          <w:p w14:paraId="68DB1E8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92EA8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D04A" w14:textId="4692371A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Fire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8E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729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Mixed methods, protocol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F69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arriers and facilitators,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2D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  <w:p w14:paraId="0957FE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1EB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800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l</w:t>
            </w:r>
          </w:p>
          <w:p w14:paraId="3EF2075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610D1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92C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  <w:p w14:paraId="0B92306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2570EE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50B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654020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82513C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7EC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  <w:p w14:paraId="438D9A4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A650EC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D8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tress, mixed </w:t>
            </w:r>
          </w:p>
          <w:p w14:paraId="292F5C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687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  <w:p w14:paraId="18F89AB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453DB9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A34A9" w:rsidRPr="00B9031E" w14:paraId="067A7B98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3A9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5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C8A40" w14:textId="43F53DF5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Fire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3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A4B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2CA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Qualitative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394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arriers and facilitators to eHealth interventions for stress U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92A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A30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00A4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ean: 5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0B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77EB4" w14:textId="58756A6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rimary- upper secondary: 3 (15); 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Post-secondary</w:t>
            </w:r>
            <w:proofErr w:type="gramEnd"/>
            <w:r w:rsidRPr="00B9031E">
              <w:rPr>
                <w:rFonts w:cstheme="minorHAnsi"/>
                <w:sz w:val="20"/>
                <w:szCs w:val="20"/>
              </w:rPr>
              <w:t xml:space="preserve"> non-tertiary- Bachelor’s: 5 (25); Master’s</w:t>
            </w:r>
            <w:r w:rsidR="000405AB">
              <w:rPr>
                <w:rFonts w:cstheme="minorHAnsi"/>
                <w:sz w:val="20"/>
                <w:szCs w:val="20"/>
              </w:rPr>
              <w:t xml:space="preserve">: </w:t>
            </w:r>
            <w:r w:rsidR="000405AB" w:rsidRPr="00B9031E">
              <w:rPr>
                <w:rFonts w:cstheme="minorHAnsi"/>
                <w:sz w:val="20"/>
                <w:szCs w:val="20"/>
              </w:rPr>
              <w:t>–</w:t>
            </w:r>
            <w:r w:rsidRPr="00B9031E">
              <w:rPr>
                <w:rFonts w:cstheme="minorHAnsi"/>
                <w:sz w:val="20"/>
                <w:szCs w:val="20"/>
              </w:rPr>
              <w:t xml:space="preserve"> Doctoral: 12 (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7A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329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45DF3B88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1F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6950F" w14:textId="2A1229C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Fire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8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089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304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C0F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xplore GPs attitudes toward eHealth interventions for stress U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B4B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F3C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3 GPs (9 female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DEC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</w:rPr>
              <w:t>≤ 45: 8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  <w:r w:rsidRPr="00B9031E">
              <w:rPr>
                <w:rFonts w:cstheme="minorHAnsi"/>
                <w:sz w:val="20"/>
                <w:szCs w:val="20"/>
              </w:rPr>
              <w:br/>
              <w:t>&gt; 45: 5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0DF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Other – qualified G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0F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1F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D29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A34A9" w:rsidRPr="00B9031E" w14:paraId="344790AF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A53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6D3A" w14:textId="32A5955B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Fire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04A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C9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476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xpectations regarding eHealth interven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529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8E0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53B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40-59: 6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538CD99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60-79: 4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5D84599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≥80: 3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A04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 /menopause, post-menopa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233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imary: 1 (8)</w:t>
            </w:r>
            <w:r w:rsidRPr="00B9031E">
              <w:rPr>
                <w:rFonts w:cstheme="minorHAnsi"/>
                <w:sz w:val="20"/>
                <w:szCs w:val="20"/>
              </w:rPr>
              <w:br/>
              <w:t>Level 1–4: 11 (84)</w:t>
            </w:r>
          </w:p>
          <w:p w14:paraId="431534D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Level 5–7: 1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09B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F47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≤2 years: 3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</w:p>
          <w:p w14:paraId="04AC850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2-5 years: 3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</w:p>
          <w:p w14:paraId="6977CED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≥5 years: 7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</w:p>
        </w:tc>
      </w:tr>
      <w:tr w:rsidR="00FA34A9" w:rsidRPr="00B9031E" w14:paraId="00E9EE87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5D5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D5A8" w14:textId="7905DBBE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Fischer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Blosfield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5BF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9C3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6F95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AAB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111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19</w:t>
            </w:r>
          </w:p>
          <w:p w14:paraId="64AE54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22</w:t>
            </w:r>
          </w:p>
          <w:p w14:paraId="0EE6047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3: 19</w:t>
            </w:r>
          </w:p>
          <w:p w14:paraId="29461CE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4: 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85D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46.73 (9.0)</w:t>
            </w:r>
          </w:p>
          <w:p w14:paraId="37AA74F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51.4 (6.6)</w:t>
            </w:r>
          </w:p>
          <w:p w14:paraId="21564A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3: 45.84 (6.3)</w:t>
            </w:r>
          </w:p>
          <w:p w14:paraId="066E492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4: 48.82 (9.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AE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84C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chooling 1-5 years: I1: 1 (5); I2: 5 (27)</w:t>
            </w:r>
          </w:p>
          <w:p w14:paraId="3602667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3: 0; I4: 0</w:t>
            </w:r>
          </w:p>
          <w:p w14:paraId="1520AD9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6-10 years: I1: 10 (52); I2: 12 (54); I3: 4 (21); I4: 7 (41)</w:t>
            </w:r>
          </w:p>
          <w:p w14:paraId="21B0E1C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&gt;10 years: I1: 8 (42); I2: 5 (22); I3: 15 (78); I4: 10 (5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B02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EEE5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5705A4FB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54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AF68" w14:textId="0CDA6156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Goode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04F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EB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si-experimental, pi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763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Health development, 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94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13B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29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CD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54 (10.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401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enopause, post-menopa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09C9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 school/ GED equivalent: 13 (45); College degree: 16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AF8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203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548F801A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1F5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3BAF4" w14:textId="48B22B6F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Grant &amp; Currie</w:t>
            </w:r>
            <w:r w:rsidR="00B472CC">
              <w:rPr>
                <w:rFonts w:cstheme="minorHAnsi"/>
                <w:noProof/>
                <w:sz w:val="20"/>
                <w:szCs w:val="20"/>
              </w:rPr>
              <w:t xml:space="preserve"> [7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809A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B59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litative resear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655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erceptions, barriers and facilitators, acceptability of postpartum physical activity and PFM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25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D0F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668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ange 28–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3E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 (given birth in last 5 year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A10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ajority educated to degree or master’s lev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34F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023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54540EEF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4A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7270" w14:textId="1A6BA3EA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 xml:space="preserve">Han et </w:t>
            </w:r>
            <w:proofErr w:type="spellStart"/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al</w:t>
            </w:r>
            <w:r w:rsidRPr="00B9031E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o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1C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DED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,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54C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nderstandability, actionab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0D0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5C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D7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20-30: 24% </w:t>
            </w:r>
          </w:p>
          <w:p w14:paraId="3709520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31-40: 68% </w:t>
            </w:r>
          </w:p>
          <w:p w14:paraId="7B9C64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 41-50: 9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F4A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D230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ttended college: 2 (6); Bachelor’s: 10 (29); Master’s: 20 (59); Doctorate: 2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AF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D1B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5592BE6D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C76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BFCA" w14:textId="091B617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ui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8E8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ong Kong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China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013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969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, 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19D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D6F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27</w:t>
            </w:r>
          </w:p>
          <w:p w14:paraId="656913C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6C0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74 (5)</w:t>
            </w:r>
          </w:p>
          <w:p w14:paraId="4F22FAA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73.6 (5.5)</w:t>
            </w:r>
          </w:p>
          <w:p w14:paraId="0BF5A60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73.5 (3.8)</w:t>
            </w:r>
          </w:p>
          <w:p w14:paraId="69EFA64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A0B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-menopa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C1A0" w14:textId="76390DD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No </w:t>
            </w:r>
            <w:r w:rsidR="00EF40B6">
              <w:rPr>
                <w:rFonts w:cstheme="minorHAnsi"/>
                <w:sz w:val="20"/>
                <w:szCs w:val="20"/>
              </w:rPr>
              <w:t>e</w:t>
            </w:r>
            <w:r w:rsidRPr="00B9031E">
              <w:rPr>
                <w:rFonts w:cstheme="minorHAnsi"/>
                <w:sz w:val="20"/>
                <w:szCs w:val="20"/>
              </w:rPr>
              <w:t>ducation</w:t>
            </w:r>
          </w:p>
          <w:p w14:paraId="22A805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8 (29.6)</w:t>
            </w:r>
          </w:p>
          <w:p w14:paraId="22F04195" w14:textId="77777777" w:rsidR="00FA34A9" w:rsidRPr="00B9031E" w:rsidDel="009B3F8F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9 (29.0)</w:t>
            </w:r>
          </w:p>
          <w:p w14:paraId="7610AD85" w14:textId="77777777" w:rsidR="00FA34A9" w:rsidRPr="00B9031E" w:rsidDel="009B3F8F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imary</w:t>
            </w:r>
          </w:p>
          <w:p w14:paraId="78DDB09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5 (55.6)</w:t>
            </w:r>
          </w:p>
          <w:p w14:paraId="6BCC72A2" w14:textId="77777777" w:rsidR="00FA34A9" w:rsidRPr="00B9031E" w:rsidDel="009B3F8F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19 (61.3)</w:t>
            </w:r>
          </w:p>
          <w:p w14:paraId="1D56B2B4" w14:textId="77777777" w:rsidR="00FA34A9" w:rsidRPr="00B9031E" w:rsidDel="009B3F8F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econdary</w:t>
            </w:r>
          </w:p>
          <w:p w14:paraId="221274F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 (14.8)</w:t>
            </w:r>
          </w:p>
          <w:p w14:paraId="391EE05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3 (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EF3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4F7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2BE1CB11" w14:textId="77777777" w:rsidTr="00F36DA0">
        <w:trPr>
          <w:trHeight w:val="95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38A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8CCE" w14:textId="66F65DA9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Jaffar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736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3B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pilot, prot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5A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easibility,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310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A2F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049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28C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B0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F1E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2C23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–</w:t>
            </w:r>
          </w:p>
        </w:tc>
      </w:tr>
      <w:tr w:rsidR="00FA34A9" w:rsidRPr="00B9031E" w14:paraId="345DAB77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142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2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1939" w14:textId="097BC8D2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Kinouchi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&amp;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Ohashi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7F9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Japa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970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contr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D8F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dherence,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5BC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02E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I: 31/29</w:t>
            </w:r>
          </w:p>
          <w:p w14:paraId="2F3077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C: 121/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73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I: 34 (31-36)/34 (31–36)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k</w:t>
            </w:r>
          </w:p>
          <w:p w14:paraId="298010A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C: 33 (30-36)34 (32–37)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k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0B2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606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9CA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ealthy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incontinent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6537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6E45A19C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D1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F39D" w14:textId="432C96CC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Li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BB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4C4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Cross-sectional, surve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7B1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ctors influencing mHealth treatment particip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480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CF9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982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7E9B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&lt; 25: 127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14AEF5D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25–34: 1354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171A0E7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35–44: 420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5DA9275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&gt; 45: 39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  <w:p w14:paraId="3D5745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Unknown: 42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DE2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AA2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≤ Middle school 82 (4.1); High school 180 (9.1)</w:t>
            </w:r>
            <w:r w:rsidRPr="00B9031E">
              <w:rPr>
                <w:rFonts w:cstheme="minorHAnsi"/>
                <w:sz w:val="20"/>
                <w:szCs w:val="20"/>
                <w:u w:val="single"/>
              </w:rPr>
              <w:t>; &gt;</w:t>
            </w:r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Bachelor’s</w:t>
            </w:r>
            <w:proofErr w:type="gramEnd"/>
            <w:r w:rsidRPr="00B9031E">
              <w:rPr>
                <w:rFonts w:cstheme="minorHAnsi"/>
                <w:sz w:val="20"/>
                <w:szCs w:val="20"/>
              </w:rPr>
              <w:t xml:space="preserve"> 1685 (85.0); Unknown: 35 (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88A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ealthy, stress, urge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ixed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78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6FF6F445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D6A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B889" w14:textId="6EAFD12E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Li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4C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F5C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ixed method, prot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068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208B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0E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68</w:t>
            </w:r>
          </w:p>
          <w:p w14:paraId="7E48EF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1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1BC6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D4C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68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3B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219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–</w:t>
            </w:r>
          </w:p>
        </w:tc>
      </w:tr>
      <w:tr w:rsidR="00FA34A9" w:rsidRPr="00B9031E" w14:paraId="30705FD8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DC2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  <w:p w14:paraId="2BDC6D6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25E1E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E7AC" w14:textId="47A53408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Loohuis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t</w:t>
            </w:r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7CC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19E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  <w:p w14:paraId="7F66F9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C7504F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1CD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22FA7A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E442F7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54B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  <w:p w14:paraId="246461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B3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02</w:t>
            </w:r>
          </w:p>
          <w:p w14:paraId="155732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93</w:t>
            </w:r>
          </w:p>
          <w:p w14:paraId="4D43628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4F9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53</w:t>
            </w:r>
          </w:p>
          <w:p w14:paraId="58248A4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53.2 (12.8)</w:t>
            </w:r>
          </w:p>
          <w:p w14:paraId="0CD991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51.3 (10.3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B41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0328E5D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306633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F7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&gt;High school</w:t>
            </w:r>
          </w:p>
          <w:p w14:paraId="7A4624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53 (52.0)</w:t>
            </w:r>
          </w:p>
          <w:p w14:paraId="6FFD1A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48 (5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E8E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  <w:p w14:paraId="1E8239C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AE63" w14:textId="05D442F4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I: 7 years (4</w:t>
            </w:r>
            <w:r w:rsidR="0047172A">
              <w:rPr>
                <w:rFonts w:cstheme="minorHAnsi"/>
                <w:sz w:val="20"/>
                <w:szCs w:val="20"/>
              </w:rPr>
              <w:t>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14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gramEnd"/>
          </w:p>
          <w:p w14:paraId="7A01C1AF" w14:textId="3B194250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8 years (4</w:t>
            </w:r>
            <w:r w:rsidR="0047172A">
              <w:rPr>
                <w:rFonts w:cstheme="minorHAnsi"/>
                <w:sz w:val="20"/>
                <w:szCs w:val="20"/>
              </w:rPr>
              <w:t>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13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  <w:tr w:rsidR="00FA34A9" w:rsidRPr="00B9031E" w14:paraId="12D63FD8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B25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9031E">
              <w:rPr>
                <w:rFonts w:cstheme="minorHAnsi"/>
                <w:sz w:val="20"/>
                <w:szCs w:val="20"/>
              </w:rPr>
              <w:t>e</w:t>
            </w:r>
          </w:p>
          <w:p w14:paraId="0EDAA6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4E05" w14:textId="5311CF54" w:rsidR="00FA34A9" w:rsidRPr="00B9031E" w:rsidRDefault="00FA34A9" w:rsidP="00FA34A9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Loohuis</w:t>
            </w:r>
            <w:proofErr w:type="spellEnd"/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1</w:t>
            </w:r>
            <w:r w:rsidR="00DA488B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00</w:t>
            </w:r>
            <w:r w:rsidR="00B472CC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03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0EE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1-year follow u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045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3AD7709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9C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  <w:p w14:paraId="76BC552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79A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89</w:t>
            </w:r>
          </w:p>
          <w:p w14:paraId="6317F12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83</w:t>
            </w:r>
          </w:p>
          <w:p w14:paraId="288C844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B2FF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Total 54 (23-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86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  <w:p w14:paraId="752D16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I: 54.9 (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12.2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  <w:p w14:paraId="5DD106D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C: 52.0 (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9.8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092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2BF62A9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C97D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er education level</w:t>
            </w:r>
          </w:p>
          <w:p w14:paraId="4CE989F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3 (51.8)</w:t>
            </w:r>
          </w:p>
          <w:p w14:paraId="365E9C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40 (5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D7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  <w:p w14:paraId="368810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C7D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42BAC9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A34A9" w:rsidRPr="00B9031E" w14:paraId="453DF65E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FB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B9031E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2DB1" w14:textId="6D4BA24E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Wessels et al </w:t>
            </w:r>
            <w:r w:rsidR="00B472CC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[</w:t>
            </w:r>
            <w:r w:rsidR="004C410B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87</w:t>
            </w:r>
            <w:r w:rsidR="00B472CC">
              <w:rPr>
                <w:rFonts w:cstheme="minorHAnsi"/>
                <w:noProof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A96D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E6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Qualitative </w:t>
            </w:r>
          </w:p>
          <w:p w14:paraId="54020C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7C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Factors influencing app treatment for UI, 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barriers</w:t>
            </w:r>
            <w:proofErr w:type="gramEnd"/>
            <w:r w:rsidRPr="00B9031E">
              <w:rPr>
                <w:rFonts w:cstheme="minorHAnsi"/>
                <w:sz w:val="20"/>
                <w:szCs w:val="20"/>
              </w:rPr>
              <w:t xml:space="preserve"> and facilita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A21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184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75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ange 35-7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8F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911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imary or secondary: 8 (47.1)</w:t>
            </w:r>
          </w:p>
          <w:p w14:paraId="6B3E6A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B5BB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7D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 months–20 years</w:t>
            </w:r>
          </w:p>
        </w:tc>
      </w:tr>
      <w:tr w:rsidR="00FA34A9" w:rsidRPr="00B9031E" w14:paraId="74BC889B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44F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C41B" w14:textId="48EC772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Moossdorff-</w:t>
            </w:r>
            <w:r w:rsidRPr="00B9031E">
              <w:rPr>
                <w:rFonts w:cstheme="minorHAnsi"/>
                <w:sz w:val="20"/>
                <w:szCs w:val="20"/>
              </w:rPr>
              <w:lastRenderedPageBreak/>
              <w:t>Steinhauser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2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EEC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90F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protocol</w:t>
            </w:r>
          </w:p>
          <w:p w14:paraId="5E2DA4C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(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otherfi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37D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Efficacy, cost-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D2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1D3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50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111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22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381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8AC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tress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ixed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B828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A34A9" w:rsidRPr="00B9031E" w14:paraId="3F3D152A" w14:textId="77777777" w:rsidTr="00F36DA0">
        <w:trPr>
          <w:trHeight w:val="171"/>
          <w:jc w:val="center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88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3A9A" w14:textId="77777777" w:rsidR="00FA34A9" w:rsidRPr="00B9031E" w:rsidRDefault="00FA34A9" w:rsidP="00FA34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F6F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62F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RCT, protocol </w:t>
            </w:r>
          </w:p>
          <w:p w14:paraId="0E68F79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otherfit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561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icacy, cost- effectivene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F76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05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90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4279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3CF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E42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CC7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tress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ixed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8C9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A34A9" w:rsidRPr="00B9031E" w14:paraId="071B686A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B39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7EB3" w14:textId="7002B51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Moretti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u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3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0608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400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4BF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App usability, system satisfaction, device validatio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284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B4A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5</w:t>
            </w:r>
          </w:p>
          <w:p w14:paraId="38774C7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3BCBA1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A3B9D7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659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4.7 (2.4)</w:t>
            </w:r>
          </w:p>
          <w:p w14:paraId="25898A9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896F36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203F4B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5.8 (3.0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F92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D5A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37F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6208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–</w:t>
            </w:r>
          </w:p>
        </w:tc>
      </w:tr>
      <w:tr w:rsidR="00FA34A9" w:rsidRPr="00B9031E" w14:paraId="366CFFE4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5DF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5E39" w14:textId="7FB8EF05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Nyström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al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v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63B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4F18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6D7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ctors associated with self-management, improve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D076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D5B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132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10F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0.2 (18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98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D0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B01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4E2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FCC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794F512C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A9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7A13" w14:textId="085496BE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Pedofsky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620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ew Zealan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AE5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68C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 codesign to develop mobile app for pelvic floor muscle train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13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BBA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71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ange 22–6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48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51A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DF5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0A3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62F9A86A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F9B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080D" w14:textId="3EA1880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>Pla</w:t>
            </w:r>
            <w:proofErr w:type="spellEnd"/>
            <w:r w:rsidRPr="00B9031E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B9031E">
              <w:rPr>
                <w:rFonts w:cstheme="minorHAnsi"/>
                <w:sz w:val="20"/>
                <w:szCs w:val="20"/>
              </w:rPr>
              <w:t xml:space="preserve">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4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861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pai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9A2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series, pi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2D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valuate use in managing stress U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04B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0F7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D45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5.9 (11.8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4A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3B7E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C0A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4C4A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7C65779B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D19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C251E" w14:textId="434FC280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ulliam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8A2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  <w:p w14:paraId="426B0D3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52A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si-experimental, pi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59D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, satisfaction</w:t>
            </w:r>
          </w:p>
          <w:p w14:paraId="3392604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4F1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3A9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3</w:t>
            </w:r>
          </w:p>
          <w:p w14:paraId="44646C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B9AD8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B85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2 (10.7)</w:t>
            </w:r>
          </w:p>
          <w:p w14:paraId="3246E82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5442F1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CE9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Pre-and 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peri-menopause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328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783D488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215051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224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mixed</w:t>
            </w:r>
          </w:p>
          <w:p w14:paraId="1E3D500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83B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46AD2B5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A34A9" w:rsidRPr="00B9031E" w14:paraId="6E5B009D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79E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8CC8" w14:textId="4180C90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Robson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9AF0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2EE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, surve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36D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pp user satisfa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0D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C0F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98E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83C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493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3C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42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20DBB4DE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7C1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362BB44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5AEE2C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13FAD5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2EA88E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93B2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7C00" w14:textId="366D23ED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lastRenderedPageBreak/>
              <w:t>Rygh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al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w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3]</w:t>
            </w:r>
          </w:p>
          <w:p w14:paraId="326FF32D" w14:textId="77777777" w:rsidR="00FA34A9" w:rsidRPr="00B9031E" w:rsidRDefault="00FA34A9" w:rsidP="00FA34A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BD0E3D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7C13E1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DEC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  <w:p w14:paraId="40AA84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89AFDE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D0BC86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813314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6CD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ohort</w:t>
            </w:r>
          </w:p>
          <w:p w14:paraId="7428F7D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2B7DA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242745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A76F08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FF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r characteristics, effectiveness</w:t>
            </w:r>
          </w:p>
          <w:p w14:paraId="11BE613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17A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  <w:p w14:paraId="0B887DB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A37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672</w:t>
            </w:r>
          </w:p>
          <w:p w14:paraId="06CB82E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869638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E1C382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BA3825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30B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4.4 (13.5)</w:t>
            </w:r>
          </w:p>
          <w:p w14:paraId="06752E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89323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FC042D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DCFD67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9646A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477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NI</w:t>
            </w:r>
          </w:p>
          <w:p w14:paraId="07E7A1E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C3AEB5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B6258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6E7D4F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6E219D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2E97" w14:textId="099E6D8B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u w:val="single"/>
              </w:rPr>
              <w:lastRenderedPageBreak/>
              <w:t xml:space="preserve">&gt; </w:t>
            </w:r>
            <w:r w:rsidRPr="00B9031E">
              <w:rPr>
                <w:rFonts w:cstheme="minorHAnsi"/>
                <w:sz w:val="20"/>
                <w:szCs w:val="20"/>
              </w:rPr>
              <w:t>6 years of school 28 (1.0); 7–9 years: 48 (1.8); 10</w:t>
            </w:r>
            <w:r w:rsidR="0047172A">
              <w:rPr>
                <w:rFonts w:cstheme="minorHAnsi"/>
                <w:sz w:val="20"/>
                <w:szCs w:val="20"/>
              </w:rPr>
              <w:t>–</w:t>
            </w:r>
            <w:r w:rsidRPr="00B9031E">
              <w:rPr>
                <w:rFonts w:cstheme="minorHAnsi"/>
                <w:sz w:val="20"/>
                <w:szCs w:val="20"/>
              </w:rPr>
              <w:t xml:space="preserve">12 years: 586 (21.9); </w:t>
            </w:r>
            <w:r w:rsidRPr="00B9031E">
              <w:rPr>
                <w:rFonts w:cstheme="minorHAnsi"/>
                <w:sz w:val="20"/>
                <w:szCs w:val="20"/>
              </w:rPr>
              <w:lastRenderedPageBreak/>
              <w:t>University: 2010 (75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16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Stress, urge, mixed</w:t>
            </w:r>
          </w:p>
          <w:p w14:paraId="4105FBB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D9703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55B47E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9E263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005A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NI</w:t>
            </w:r>
          </w:p>
          <w:p w14:paraId="4AB4F36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AEB020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4B8815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54670B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A5F30B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A34A9" w:rsidRPr="00B9031E" w14:paraId="24406ED1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675D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B9031E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FCF1" w14:textId="1DDD33DB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Nyström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1</w:t>
            </w:r>
            <w:r w:rsidR="006E2523">
              <w:rPr>
                <w:rFonts w:cstheme="minorHAnsi"/>
                <w:noProof/>
                <w:sz w:val="20"/>
                <w:szCs w:val="20"/>
              </w:rPr>
              <w:t>07</w:t>
            </w:r>
            <w:r w:rsidR="00B472CC">
              <w:rPr>
                <w:rFonts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627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7DC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F46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r improvement facto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A63B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3C1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1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20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&lt; 30: 171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</w:p>
          <w:p w14:paraId="57A639A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30–39: 672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</w:p>
          <w:p w14:paraId="1EFFD5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40–49: 567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</w:p>
          <w:p w14:paraId="57C0B03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≥ 50: 743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D48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F3A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≤ 9 years of school: 57 (2.6)</w:t>
            </w:r>
          </w:p>
          <w:p w14:paraId="335DC80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0–12 years: 462 (21.5); University or college: 1634 (7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05C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933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0B0ED83C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11B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D098E" w14:textId="5490AFC2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Saboia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al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x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3F2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razi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F90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Validation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B2B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pp construction and validation to promote adh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397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F3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E10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7 (5.4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27D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par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AD8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2 (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2.9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y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191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5E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</w:tr>
      <w:tr w:rsidR="00FA34A9" w:rsidRPr="00B9031E" w14:paraId="525E3873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360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DE1D" w14:textId="4C659701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amuelsson et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al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z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F43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FC8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0F7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er characteristics, 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6AC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BDA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D67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6.7 (10.1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EB45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C4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Engaged in university studies: 195 (7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431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CD0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565C48C3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6D9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1811" w14:textId="709FB68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helly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243E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CFC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3EA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eport case for retraining the pelvic floor muscl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C2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D6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15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FE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aro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17C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F7E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rg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EF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12CB65E4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561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  <w:p w14:paraId="63D4078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83279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36AFB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3421C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B7DA" w14:textId="44BF9B75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Sjöström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]</w:t>
            </w:r>
          </w:p>
          <w:p w14:paraId="65F6DBC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E9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  <w:p w14:paraId="766105D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32AA1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587C67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4D51AA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255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  <w:p w14:paraId="7F857EA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F58E85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0D7495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E26989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422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0CCEAA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F75DC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7A1A26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EE0841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458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  <w:p w14:paraId="4174606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8A441F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082763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7FD261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317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124</w:t>
            </w:r>
          </w:p>
          <w:p w14:paraId="69F1FFD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26</w:t>
            </w:r>
          </w:p>
          <w:p w14:paraId="03F0A6B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23852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5B4B1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0104DC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58E2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I1: 47.9 (10.6) </w:t>
            </w:r>
          </w:p>
          <w:p w14:paraId="7AAB88D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49.4 (9.8)</w:t>
            </w:r>
          </w:p>
          <w:p w14:paraId="21ACC43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7BEF3C6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3EE1D6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00E9EEC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084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499C90A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665CAC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A219C6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67AAA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AE93D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035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&lt; 3 years university </w:t>
            </w:r>
          </w:p>
          <w:p w14:paraId="325E202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25 (20.2)</w:t>
            </w:r>
          </w:p>
          <w:p w14:paraId="600551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28 (22.2)</w:t>
            </w:r>
          </w:p>
          <w:p w14:paraId="47206EE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3 years university </w:t>
            </w:r>
          </w:p>
          <w:p w14:paraId="424A912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63 (50.8)</w:t>
            </w:r>
          </w:p>
          <w:p w14:paraId="41AFF9E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72 (5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361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  <w:p w14:paraId="30B19B7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8A539C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65A59D0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D86997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6E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3E35CEA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144A4C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172E3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1F87D0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3850E7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A34A9" w:rsidRPr="00B9031E" w14:paraId="28EBEF8A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AA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Pr="00B9031E">
              <w:rPr>
                <w:rFonts w:cstheme="minorHAnsi"/>
                <w:sz w:val="20"/>
                <w:szCs w:val="20"/>
              </w:rPr>
              <w:t>d</w:t>
            </w:r>
          </w:p>
          <w:p w14:paraId="3A5B86B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BBF9" w14:textId="4A1B218A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Sjöström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</w:t>
            </w:r>
            <w:r w:rsidR="000D5758">
              <w:rPr>
                <w:rFonts w:cstheme="minorHAnsi"/>
                <w:noProof/>
                <w:sz w:val="20"/>
                <w:szCs w:val="20"/>
              </w:rPr>
              <w:t>88</w:t>
            </w:r>
            <w:r w:rsidR="00B472CC">
              <w:rPr>
                <w:rFonts w:cstheme="minorHAnsi"/>
                <w:noProof/>
                <w:sz w:val="20"/>
                <w:szCs w:val="20"/>
              </w:rPr>
              <w:t>]</w:t>
            </w:r>
          </w:p>
          <w:p w14:paraId="487720B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DD7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  <w:p w14:paraId="29F378B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1E2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RCT 1 &amp; 2-year follow 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up</w:t>
            </w:r>
            <w:proofErr w:type="gramEnd"/>
          </w:p>
          <w:p w14:paraId="3470D34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104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</w:t>
            </w:r>
          </w:p>
          <w:p w14:paraId="518A4FB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mi-NZ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67C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4B9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124</w:t>
            </w:r>
          </w:p>
          <w:p w14:paraId="2DD0909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26</w:t>
            </w:r>
          </w:p>
          <w:p w14:paraId="3547C0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F1E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I1: 47.9 (10.6) </w:t>
            </w:r>
          </w:p>
          <w:p w14:paraId="4B3DDB8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49.4 (9.8)</w:t>
            </w:r>
          </w:p>
          <w:p w14:paraId="1F1AA5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FDD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6A55C88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5E9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imary and lower secondary</w:t>
            </w:r>
          </w:p>
          <w:p w14:paraId="5B0CDE7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4 (3.2)</w:t>
            </w:r>
          </w:p>
          <w:p w14:paraId="17BF59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 (0.8)</w:t>
            </w:r>
          </w:p>
          <w:p w14:paraId="22E75CF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pper secondary</w:t>
            </w:r>
          </w:p>
          <w:p w14:paraId="20E51B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1: 32 (25.8)</w:t>
            </w:r>
          </w:p>
          <w:p w14:paraId="104A01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25 (19.8)</w:t>
            </w:r>
          </w:p>
          <w:p w14:paraId="0238D80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st-secondary</w:t>
            </w:r>
          </w:p>
          <w:p w14:paraId="59C3A8A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I1: 88 (71.0)</w:t>
            </w:r>
          </w:p>
          <w:p w14:paraId="422B00E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2: 100 (79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07F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Stress</w:t>
            </w:r>
          </w:p>
          <w:p w14:paraId="2914601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A9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59E7B3D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</w:p>
        </w:tc>
      </w:tr>
      <w:tr w:rsidR="00FA34A9" w:rsidRPr="00B9031E" w14:paraId="3CE84775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5B3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  <w:r w:rsidRPr="00B9031E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73BE" w14:textId="0DE281D4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Björk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</w:t>
            </w:r>
            <w:r w:rsidR="00B84E64">
              <w:rPr>
                <w:rFonts w:cstheme="minorHAnsi"/>
                <w:noProof/>
                <w:sz w:val="20"/>
                <w:szCs w:val="20"/>
              </w:rPr>
              <w:t>86</w:t>
            </w:r>
            <w:r w:rsidR="00B472CC">
              <w:rPr>
                <w:rFonts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0D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5AF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litative resear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B2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mi-NZ"/>
              </w:rPr>
            </w:pPr>
            <w:r w:rsidRPr="00B9031E">
              <w:rPr>
                <w:rFonts w:cstheme="minorHAnsi"/>
                <w:sz w:val="20"/>
                <w:szCs w:val="20"/>
              </w:rPr>
              <w:t>Explore women’s experiences using internet-based SUI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227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526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C49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7.6 (30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69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647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  <w:p w14:paraId="6338147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736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3C2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D56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44CA1801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285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C34E" w14:textId="7501C819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mith 2017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aa</w:t>
            </w:r>
            <w:r w:rsidRPr="00B9031E">
              <w:rPr>
                <w:rFonts w:cstheme="minorHAnsi"/>
                <w:sz w:val="20"/>
                <w:szCs w:val="20"/>
              </w:rPr>
              <w:t xml:space="preserve">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6684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E0B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5DE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mi-NZ"/>
              </w:rPr>
              <w:t>Efficacy, satisfa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ECB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F54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85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8BE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4F3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E35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tress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ixed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FA1A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NI</w:t>
            </w:r>
          </w:p>
        </w:tc>
      </w:tr>
      <w:tr w:rsidR="00FA34A9" w:rsidRPr="00B9031E" w14:paraId="273C51FF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B40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7BCD" w14:textId="08FAA00A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von Au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7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67D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German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E9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ross-sectio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60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Data reproducibility,</w:t>
            </w:r>
          </w:p>
          <w:p w14:paraId="4707744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atient knowled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8CE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595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97B5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>36 (32–</w:t>
            </w:r>
            <w:proofErr w:type="gramStart"/>
            <w:r w:rsidRPr="00B9031E">
              <w:rPr>
                <w:rFonts w:cstheme="minorHAnsi"/>
                <w:sz w:val="20"/>
                <w:szCs w:val="20"/>
              </w:rPr>
              <w:t>44)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k</w:t>
            </w:r>
            <w:proofErr w:type="gram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2B9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68B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2AE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Healthy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incontinent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86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</w:tr>
      <w:tr w:rsidR="00FA34A9" w:rsidRPr="00B9031E" w14:paraId="66E857A5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754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3116" w14:textId="0BBAC278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B9031E">
              <w:rPr>
                <w:rFonts w:cstheme="minorHAnsi"/>
                <w:sz w:val="20"/>
                <w:szCs w:val="20"/>
              </w:rPr>
              <w:t>Wadensten</w:t>
            </w:r>
            <w:proofErr w:type="spellEnd"/>
            <w:r w:rsidRPr="00B9031E">
              <w:rPr>
                <w:rFonts w:cstheme="minorHAnsi"/>
                <w:sz w:val="20"/>
                <w:szCs w:val="20"/>
              </w:rPr>
              <w:t xml:space="preserve">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0D9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weden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0D8E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  <w:p w14:paraId="76BD221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50D13A2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986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5DA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301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60</w:t>
            </w:r>
          </w:p>
          <w:p w14:paraId="31EA49A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819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Total: </w:t>
            </w:r>
            <w:r w:rsidRPr="00B9031E">
              <w:rPr>
                <w:rFonts w:cstheme="minorHAnsi"/>
                <w:sz w:val="20"/>
                <w:szCs w:val="20"/>
                <w:lang w:val="en-NZ"/>
              </w:rPr>
              <w:t xml:space="preserve">58.3 (9.6) </w:t>
            </w:r>
          </w:p>
          <w:p w14:paraId="14D2C75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58.9 (9.2)</w:t>
            </w:r>
          </w:p>
          <w:p w14:paraId="7534F28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57.7 (9.9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BE5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74B7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3 years university</w:t>
            </w:r>
          </w:p>
          <w:p w14:paraId="43B81C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44 (73.3)</w:t>
            </w:r>
          </w:p>
          <w:p w14:paraId="09320FD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35 (55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6F6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54E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 xml:space="preserve">1 to 5 </w:t>
            </w:r>
            <w:proofErr w:type="spellStart"/>
            <w:r w:rsidRPr="00B9031E">
              <w:rPr>
                <w:rFonts w:cstheme="minorHAnsi"/>
                <w:sz w:val="20"/>
                <w:szCs w:val="20"/>
                <w:lang w:val="en-NZ"/>
              </w:rPr>
              <w:t>years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  <w:proofErr w:type="spellEnd"/>
          </w:p>
          <w:p w14:paraId="115BDCC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I: 23</w:t>
            </w:r>
          </w:p>
          <w:p w14:paraId="0C312EC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C: 25</w:t>
            </w:r>
          </w:p>
          <w:p w14:paraId="55DC97D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 xml:space="preserve">&gt; 5 </w:t>
            </w:r>
            <w:proofErr w:type="spellStart"/>
            <w:r w:rsidRPr="00B9031E">
              <w:rPr>
                <w:rFonts w:cstheme="minorHAnsi"/>
                <w:sz w:val="20"/>
                <w:szCs w:val="20"/>
                <w:lang w:val="en-NZ"/>
              </w:rPr>
              <w:t>years</w:t>
            </w:r>
            <w:r w:rsidRPr="00B9031E">
              <w:rPr>
                <w:rFonts w:cstheme="minorHAnsi"/>
                <w:sz w:val="20"/>
                <w:szCs w:val="20"/>
                <w:vertAlign w:val="superscript"/>
                <w:lang w:val="en-NZ"/>
              </w:rPr>
              <w:t>m</w:t>
            </w:r>
            <w:proofErr w:type="spellEnd"/>
          </w:p>
          <w:p w14:paraId="0ABA874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  <w:lang w:val="en-NZ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I: 37</w:t>
            </w:r>
          </w:p>
          <w:p w14:paraId="30E5472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C: 38</w:t>
            </w:r>
          </w:p>
        </w:tc>
      </w:tr>
      <w:tr w:rsidR="00FA34A9" w:rsidRPr="00B9031E" w14:paraId="4952543F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4E0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2A66" w14:textId="2CCB67F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Wang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6C6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E9E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32E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ectiveness, Adh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301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BC55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54</w:t>
            </w:r>
          </w:p>
          <w:p w14:paraId="2CAE4C0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B0C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otal: 29.1 (2.8)</w:t>
            </w:r>
          </w:p>
          <w:p w14:paraId="2393315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29.2 (2.6)</w:t>
            </w:r>
          </w:p>
          <w:p w14:paraId="60D7B48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29.1 (2.9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C9E1" w14:textId="37166BC5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gnanc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9BFA" w14:textId="459B5B8F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  <w:u w:val="single"/>
              </w:rPr>
              <w:t>&lt;</w:t>
            </w:r>
            <w:r w:rsidRPr="00B9031E">
              <w:rPr>
                <w:rFonts w:cstheme="minorHAnsi"/>
                <w:sz w:val="20"/>
                <w:szCs w:val="20"/>
              </w:rPr>
              <w:t xml:space="preserve"> Junior </w:t>
            </w:r>
            <w:r w:rsidR="00D45870">
              <w:rPr>
                <w:rFonts w:cstheme="minorHAnsi"/>
                <w:sz w:val="20"/>
                <w:szCs w:val="20"/>
              </w:rPr>
              <w:t>c</w:t>
            </w:r>
            <w:r w:rsidRPr="00B9031E">
              <w:rPr>
                <w:rFonts w:cstheme="minorHAnsi"/>
                <w:sz w:val="20"/>
                <w:szCs w:val="20"/>
              </w:rPr>
              <w:t>ollege</w:t>
            </w:r>
          </w:p>
          <w:p w14:paraId="7A02741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1 (20.4)</w:t>
            </w:r>
          </w:p>
          <w:p w14:paraId="4B2DD33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14 (25.9)</w:t>
            </w:r>
          </w:p>
          <w:p w14:paraId="380C66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achelor’s degree</w:t>
            </w:r>
          </w:p>
          <w:p w14:paraId="4ECCE80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29 (53.7)</w:t>
            </w:r>
          </w:p>
          <w:p w14:paraId="25EEFA5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28 (51.9)</w:t>
            </w:r>
          </w:p>
          <w:p w14:paraId="5C06973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ascii="Symbol" w:eastAsia="Symbol" w:hAnsi="Symbol" w:cstheme="minorHAnsi"/>
                <w:sz w:val="20"/>
                <w:szCs w:val="20"/>
              </w:rPr>
              <w:t>³</w:t>
            </w:r>
            <w:r w:rsidRPr="00B9031E">
              <w:rPr>
                <w:rFonts w:cstheme="minorHAnsi"/>
                <w:sz w:val="20"/>
                <w:szCs w:val="20"/>
              </w:rPr>
              <w:t xml:space="preserve"> Master’s degree</w:t>
            </w:r>
          </w:p>
          <w:p w14:paraId="03E53C3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I: 14 (25.9)</w:t>
            </w:r>
          </w:p>
          <w:p w14:paraId="0C437B7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C: 12 (2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951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C451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Developed during pregnancy</w:t>
            </w:r>
          </w:p>
        </w:tc>
      </w:tr>
      <w:tr w:rsidR="00FA34A9" w:rsidRPr="00B9031E" w14:paraId="476728D3" w14:textId="77777777" w:rsidTr="00F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E2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05BF" w14:textId="0A9835F9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Weinstein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5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50A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999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CT, prot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3902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fficac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F02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97E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350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l</w:t>
            </w:r>
          </w:p>
          <w:p w14:paraId="1BC27E6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7C92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A1B4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180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DA1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Stress, </w:t>
            </w:r>
            <w:proofErr w:type="spellStart"/>
            <w:r w:rsidRPr="00B9031E">
              <w:rPr>
                <w:rFonts w:cstheme="minorHAnsi"/>
                <w:sz w:val="20"/>
                <w:szCs w:val="20"/>
              </w:rPr>
              <w:t>mixed</w:t>
            </w:r>
            <w:r w:rsidRPr="00B9031E">
              <w:rPr>
                <w:rFonts w:cstheme="minorHAnsi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8EBB5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  <w:lang w:val="en-NZ"/>
              </w:rPr>
              <w:t>–</w:t>
            </w:r>
          </w:p>
        </w:tc>
      </w:tr>
      <w:tr w:rsidR="00FA34A9" w:rsidRPr="00B9031E" w14:paraId="021ED5BE" w14:textId="77777777" w:rsidTr="00F36DA0">
        <w:trPr>
          <w:trHeight w:val="17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1356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0A2F6" w14:textId="60097333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 xml:space="preserve">Wessels et al </w:t>
            </w:r>
            <w:r w:rsidR="00B472CC">
              <w:rPr>
                <w:rFonts w:cstheme="minorHAnsi"/>
                <w:noProof/>
                <w:sz w:val="20"/>
                <w:szCs w:val="20"/>
              </w:rPr>
              <w:t>[6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6D3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The Netherland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AE00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Qualitative research</w:t>
            </w:r>
          </w:p>
          <w:p w14:paraId="236724F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4702184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5CD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Experiences, preferences of mobile app for UI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DBFB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FC48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36A9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ange 32–68 year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EFCD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4F6F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Pre-university education: 3 (33.3)</w:t>
            </w:r>
          </w:p>
          <w:p w14:paraId="08502581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Secondary vocational education: 1 (11.1)</w:t>
            </w:r>
          </w:p>
          <w:p w14:paraId="05BB6C1E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Senior secondary vocational education: 2 (22.2)</w:t>
            </w:r>
          </w:p>
          <w:p w14:paraId="022F771C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Bachelor’s: 2 (22.2)</w:t>
            </w:r>
          </w:p>
          <w:p w14:paraId="71F90B7A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Masters: 1 (11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4683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lastRenderedPageBreak/>
              <w:t>Stress, urge, mix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FA37" w14:textId="77777777" w:rsidR="00FA34A9" w:rsidRPr="00B9031E" w:rsidRDefault="00FA34A9" w:rsidP="00FA34A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9031E">
              <w:rPr>
                <w:rFonts w:cstheme="minorHAnsi"/>
                <w:sz w:val="20"/>
                <w:szCs w:val="20"/>
              </w:rPr>
              <w:t>Range 18–312</w:t>
            </w:r>
          </w:p>
        </w:tc>
      </w:tr>
    </w:tbl>
    <w:p w14:paraId="73FA919E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</w:pPr>
    </w:p>
    <w:p w14:paraId="6EB1520F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a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UI</w:t>
      </w:r>
      <w:proofErr w:type="spellEnd"/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: urinary incontinence.</w:t>
      </w:r>
    </w:p>
    <w:p w14:paraId="23A5FD5E" w14:textId="77777777" w:rsidR="00FA34A9" w:rsidRPr="00B9031E" w:rsidRDefault="00FA34A9" w:rsidP="00FA34A9">
      <w:pPr>
        <w:rPr>
          <w:i/>
          <w:iCs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b</w:t>
      </w:r>
      <w:r w:rsidRPr="00B9031E">
        <w:rPr>
          <w:rFonts w:cstheme="minorHAnsi"/>
          <w:color w:val="000000" w:themeColor="text1"/>
          <w:sz w:val="20"/>
          <w:szCs w:val="20"/>
        </w:rPr>
        <w:t>reported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as median (range).</w:t>
      </w:r>
    </w:p>
    <w:p w14:paraId="31F5B2A0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c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NI</w:t>
      </w:r>
      <w:proofErr w:type="spellEnd"/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: not indicated.</w:t>
      </w:r>
    </w:p>
    <w:p w14:paraId="39D275CC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d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7 of 9 participants were healthy volunteers and 2 had SUI.</w:t>
      </w:r>
    </w:p>
    <w:p w14:paraId="59FDEC7F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vertAlign w:val="superscript"/>
        </w:rPr>
        <w:t>e</w:t>
      </w:r>
      <w:r w:rsidRPr="00B9031E">
        <w:rPr>
          <w:rFonts w:cstheme="minorHAnsi"/>
          <w:color w:val="000000" w:themeColor="text1"/>
          <w:sz w:val="20"/>
          <w:szCs w:val="20"/>
        </w:rPr>
        <w:t>reported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as mean (range).</w:t>
      </w:r>
    </w:p>
    <w:p w14:paraId="7D66B8B9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f</w:t>
      </w:r>
      <w:r w:rsidRPr="00B9031E">
        <w:rPr>
          <w:rFonts w:cstheme="minorHAnsi"/>
          <w:color w:val="000000" w:themeColor="text1"/>
          <w:sz w:val="20"/>
          <w:szCs w:val="20"/>
        </w:rPr>
        <w:t>I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>: intervention.</w:t>
      </w:r>
    </w:p>
    <w:p w14:paraId="68C98352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g</w:t>
      </w:r>
      <w:r w:rsidRPr="00B9031E">
        <w:rPr>
          <w:rFonts w:cstheme="minorHAnsi"/>
          <w:color w:val="000000" w:themeColor="text1"/>
          <w:sz w:val="20"/>
          <w:szCs w:val="20"/>
        </w:rPr>
        <w:t>C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>: control.</w:t>
      </w:r>
    </w:p>
    <w:p w14:paraId="15BFD335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h</w:t>
      </w:r>
      <w:r w:rsidRPr="00B9031E">
        <w:rPr>
          <w:rFonts w:cstheme="minorHAnsi"/>
          <w:color w:val="000000" w:themeColor="text1"/>
          <w:sz w:val="20"/>
          <w:szCs w:val="20"/>
        </w:rPr>
        <w:t>study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included participants with and without UI symptoms.</w:t>
      </w:r>
    </w:p>
    <w:p w14:paraId="7B1659BD" w14:textId="635E1FEA" w:rsidR="00FA34A9" w:rsidRPr="00B9031E" w:rsidRDefault="00FA34A9" w:rsidP="00FA34A9">
      <w:pPr>
        <w:rPr>
          <w:rFonts w:cstheme="minorHAnsi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i</w:t>
      </w:r>
      <w:r w:rsidRPr="00B9031E">
        <w:rPr>
          <w:rFonts w:cstheme="minorHAnsi"/>
          <w:color w:val="000000" w:themeColor="text1"/>
          <w:sz w:val="20"/>
          <w:szCs w:val="20"/>
        </w:rPr>
        <w:t>reports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quality of life data from participants involved in three previous RCTs </w:t>
      </w:r>
      <w:proofErr w:type="gramStart"/>
      <w:r w:rsidRPr="00B9031E">
        <w:rPr>
          <w:rFonts w:cstheme="minorHAnsi"/>
          <w:color w:val="000000" w:themeColor="text1"/>
          <w:sz w:val="20"/>
          <w:szCs w:val="20"/>
        </w:rPr>
        <w:t>(</w:t>
      </w:r>
      <w:r w:rsidR="00B472CC">
        <w:rPr>
          <w:rFonts w:cstheme="minorHAnsi"/>
          <w:noProof/>
          <w:sz w:val="20"/>
          <w:szCs w:val="20"/>
        </w:rPr>
        <w:t xml:space="preserve"> [</w:t>
      </w:r>
      <w:proofErr w:type="gramEnd"/>
      <w:r w:rsidR="00B472CC">
        <w:rPr>
          <w:rFonts w:cstheme="minorHAnsi"/>
          <w:noProof/>
          <w:sz w:val="20"/>
          <w:szCs w:val="20"/>
        </w:rPr>
        <w:t>5, 6, 64]</w:t>
      </w:r>
      <w:r w:rsidRPr="00B9031E">
        <w:rPr>
          <w:rFonts w:cstheme="minorHAnsi"/>
          <w:sz w:val="20"/>
          <w:szCs w:val="20"/>
        </w:rPr>
        <w:t>).</w:t>
      </w:r>
    </w:p>
    <w:p w14:paraId="237D9E6C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j</w:t>
      </w:r>
      <w:r w:rsidRPr="00B9031E">
        <w:rPr>
          <w:rFonts w:cstheme="minorHAnsi"/>
          <w:color w:val="000000" w:themeColor="text1"/>
          <w:sz w:val="20"/>
          <w:szCs w:val="20"/>
        </w:rPr>
        <w:t>health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care professionals (HCPs) recruited for semi-structured interviews as part of phase 1, with phase 2 and 3 recruiting treatment participants and phase 3 consisting of semi-structured interviews.</w:t>
      </w:r>
    </w:p>
    <w:p w14:paraId="25336B54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k</w:t>
      </w:r>
      <w:r w:rsidRPr="00B9031E">
        <w:rPr>
          <w:rFonts w:cstheme="minorHAnsi"/>
          <w:color w:val="000000" w:themeColor="text1"/>
          <w:sz w:val="20"/>
          <w:szCs w:val="20"/>
        </w:rPr>
        <w:t>reported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as median (interquartile range).</w:t>
      </w:r>
    </w:p>
    <w:p w14:paraId="40A9440A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l</w:t>
      </w:r>
      <w:r w:rsidRPr="00B9031E">
        <w:rPr>
          <w:rFonts w:cstheme="minorHAnsi"/>
          <w:color w:val="000000" w:themeColor="text1"/>
          <w:sz w:val="20"/>
          <w:szCs w:val="20"/>
        </w:rPr>
        <w:t>approximate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total number of participants required for the study as identified by the authors.</w:t>
      </w:r>
    </w:p>
    <w:p w14:paraId="38A41B42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m</w:t>
      </w:r>
      <w:r w:rsidRPr="00B9031E">
        <w:rPr>
          <w:rFonts w:cstheme="minorHAnsi"/>
          <w:color w:val="000000" w:themeColor="text1"/>
          <w:sz w:val="20"/>
          <w:szCs w:val="20"/>
        </w:rPr>
        <w:t>reported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as number of participants.</w:t>
      </w:r>
    </w:p>
    <w:p w14:paraId="0AB694D6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n</w:t>
      </w:r>
      <w:r w:rsidRPr="00B9031E">
        <w:rPr>
          <w:rFonts w:cstheme="minorHAnsi"/>
          <w:color w:val="000000" w:themeColor="text1"/>
          <w:sz w:val="20"/>
          <w:szCs w:val="20"/>
          <w:lang w:val="en-NZ"/>
        </w:rPr>
        <w:t xml:space="preserve">30% of participants were stated as using overactive bowel medication to maintain improvement in MUI or UUI symptoms as part of prior first in-line </w:t>
      </w:r>
      <w:proofErr w:type="gramStart"/>
      <w:r w:rsidRPr="00B9031E">
        <w:rPr>
          <w:rFonts w:cstheme="minorHAnsi"/>
          <w:color w:val="000000" w:themeColor="text1"/>
          <w:sz w:val="20"/>
          <w:szCs w:val="20"/>
          <w:lang w:val="en-NZ"/>
        </w:rPr>
        <w:t>treatment</w:t>
      </w:r>
      <w:proofErr w:type="gramEnd"/>
    </w:p>
    <w:p w14:paraId="197891C3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r w:rsidRPr="00B9031E">
        <w:rPr>
          <w:rFonts w:cstheme="minorHAnsi"/>
          <w:color w:val="000000" w:themeColor="text1"/>
          <w:sz w:val="20"/>
          <w:szCs w:val="20"/>
          <w:vertAlign w:val="superscript"/>
          <w:lang w:val="en-NZ"/>
        </w:rPr>
        <w:t>o</w:t>
      </w:r>
      <w:r w:rsidRPr="00B9031E">
        <w:rPr>
          <w:rFonts w:cstheme="minorHAnsi"/>
          <w:color w:val="000000" w:themeColor="text1"/>
          <w:sz w:val="20"/>
          <w:szCs w:val="20"/>
        </w:rPr>
        <w:t>data shown for patient participants only, excluding providers.</w:t>
      </w:r>
    </w:p>
    <w:p w14:paraId="417CAC46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lastRenderedPageBreak/>
        <w:t>p</w:t>
      </w:r>
      <w:r w:rsidRPr="00B9031E">
        <w:rPr>
          <w:rFonts w:cstheme="minorHAnsi"/>
          <w:color w:val="000000" w:themeColor="text1"/>
          <w:sz w:val="20"/>
          <w:szCs w:val="20"/>
        </w:rPr>
        <w:t>mixed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UI included if stress symptoms predominant.</w:t>
      </w:r>
    </w:p>
    <w:p w14:paraId="66E9C960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q</w:t>
      </w:r>
      <w:r w:rsidRPr="00B9031E">
        <w:rPr>
          <w:rFonts w:cstheme="minorHAnsi"/>
          <w:color w:val="000000" w:themeColor="text1"/>
          <w:sz w:val="20"/>
          <w:szCs w:val="20"/>
        </w:rPr>
        <w:t>not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clear: authors of the study based in Hong Kong, two teleconferencing sites based in Norway and Community Centre for seniors based in California USA,</w:t>
      </w:r>
    </w:p>
    <w:p w14:paraId="31DF60CF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r</w:t>
      </w:r>
      <w:r w:rsidRPr="00B9031E">
        <w:rPr>
          <w:rFonts w:cstheme="minorHAnsi"/>
          <w:color w:val="000000" w:themeColor="text1"/>
          <w:sz w:val="20"/>
          <w:szCs w:val="20"/>
        </w:rPr>
        <w:t>authors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conducted propensity score matching with historical controls to allow analysis of data as a quasi-randomised control trial.</w:t>
      </w:r>
    </w:p>
    <w:p w14:paraId="6191C57B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s</w:t>
      </w:r>
      <w:r w:rsidRPr="00B9031E">
        <w:rPr>
          <w:rFonts w:cstheme="minorHAnsi"/>
          <w:color w:val="000000" w:themeColor="text1"/>
          <w:sz w:val="20"/>
          <w:szCs w:val="20"/>
        </w:rPr>
        <w:t>739 of 1982 enrolled in study had complaints and symptoms of UI.</w:t>
      </w:r>
    </w:p>
    <w:p w14:paraId="3051E92F" w14:textId="77777777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sz w:val="20"/>
          <w:szCs w:val="20"/>
          <w:vertAlign w:val="superscript"/>
        </w:rPr>
        <w:t>t</w:t>
      </w:r>
      <w:r w:rsidRPr="00B9031E">
        <w:rPr>
          <w:rFonts w:cstheme="minorHAnsi"/>
          <w:color w:val="000000" w:themeColor="text1"/>
          <w:sz w:val="20"/>
          <w:szCs w:val="20"/>
        </w:rPr>
        <w:t>sample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size provided for intention to treat analysis; per protocol provided in original paper as appendix analysis.</w:t>
      </w:r>
    </w:p>
    <w:p w14:paraId="516B8052" w14:textId="24944BBC" w:rsidR="00FA34A9" w:rsidRPr="00B9031E" w:rsidRDefault="00FA34A9" w:rsidP="00FA34A9">
      <w:pPr>
        <w:rPr>
          <w:rFonts w:cstheme="minorHAnsi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u</w:t>
      </w:r>
      <w:r w:rsidRPr="00B9031E">
        <w:rPr>
          <w:rFonts w:cstheme="minorHAnsi"/>
          <w:color w:val="000000" w:themeColor="text1"/>
          <w:sz w:val="20"/>
          <w:szCs w:val="20"/>
        </w:rPr>
        <w:t>data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from thesis provided for Phase 4 trial of device and virtual game app with data from Phase 1 device validation provided in Moretti et al </w:t>
      </w:r>
      <w:r w:rsidR="00B472CC">
        <w:rPr>
          <w:rFonts w:cstheme="minorHAnsi"/>
          <w:noProof/>
          <w:sz w:val="20"/>
          <w:szCs w:val="20"/>
        </w:rPr>
        <w:t>[134]</w:t>
      </w:r>
      <w:r w:rsidRPr="00B9031E">
        <w:rPr>
          <w:rFonts w:cstheme="minorHAnsi"/>
          <w:sz w:val="20"/>
          <w:szCs w:val="20"/>
        </w:rPr>
        <w:t>.</w:t>
      </w:r>
    </w:p>
    <w:p w14:paraId="2426B83C" w14:textId="77777777" w:rsidR="00FA34A9" w:rsidRPr="00B9031E" w:rsidRDefault="00FA34A9" w:rsidP="00FA34A9">
      <w:pPr>
        <w:rPr>
          <w:i/>
          <w:iCs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v</w:t>
      </w:r>
      <w:r w:rsidRPr="00B9031E">
        <w:rPr>
          <w:rFonts w:cstheme="minorHAnsi"/>
          <w:color w:val="000000" w:themeColor="text1"/>
          <w:sz w:val="20"/>
          <w:szCs w:val="20"/>
        </w:rPr>
        <w:t>data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shown for app users who responded to baseline questionnaire, of which 1610 provided follow-up data.</w:t>
      </w:r>
    </w:p>
    <w:p w14:paraId="7C76A598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w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data</w:t>
      </w:r>
      <w:proofErr w:type="spellEnd"/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 shown for subgroup of app users who responded at 3-month follow up only, of a total 24602 users who responded to baseline questionnaire.</w:t>
      </w:r>
    </w:p>
    <w:p w14:paraId="6EBBA337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x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data</w:t>
      </w:r>
      <w:proofErr w:type="spellEnd"/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 shown for target group participants recruited as part of the study during app validation stage only, excluding 22 experts also recruited during this stage.</w:t>
      </w:r>
    </w:p>
    <w:p w14:paraId="2F715D82" w14:textId="77777777" w:rsidR="00FA34A9" w:rsidRPr="00B9031E" w:rsidRDefault="00FA34A9" w:rsidP="00FA34A9">
      <w:pPr>
        <w:pStyle w:val="Caption"/>
        <w:spacing w:after="0"/>
        <w:rPr>
          <w:rFonts w:cstheme="minorHAnsi"/>
          <w:i w:val="0"/>
          <w:iCs w:val="0"/>
          <w:color w:val="000000" w:themeColor="text1"/>
          <w:sz w:val="20"/>
          <w:szCs w:val="20"/>
        </w:rPr>
      </w:pPr>
      <w:proofErr w:type="spellStart"/>
      <w:r w:rsidRPr="00B9031E">
        <w:rPr>
          <w:rFonts w:cstheme="minorHAnsi"/>
          <w:i w:val="0"/>
          <w:iCs w:val="0"/>
          <w:color w:val="000000" w:themeColor="text1"/>
          <w:sz w:val="20"/>
          <w:szCs w:val="20"/>
          <w:vertAlign w:val="superscript"/>
        </w:rPr>
        <w:t>y</w:t>
      </w:r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>reported</w:t>
      </w:r>
      <w:proofErr w:type="spellEnd"/>
      <w:r w:rsidRPr="00B9031E">
        <w:rPr>
          <w:rFonts w:cstheme="minorHAnsi"/>
          <w:i w:val="0"/>
          <w:iCs w:val="0"/>
          <w:color w:val="000000" w:themeColor="text1"/>
          <w:sz w:val="20"/>
          <w:szCs w:val="20"/>
        </w:rPr>
        <w:t xml:space="preserve"> as years of study, mean (standard deviation).</w:t>
      </w:r>
    </w:p>
    <w:p w14:paraId="2B1D06B1" w14:textId="77777777" w:rsidR="00FA34A9" w:rsidRPr="00B9031E" w:rsidRDefault="00FA34A9" w:rsidP="00FA34A9">
      <w:pPr>
        <w:rPr>
          <w:i/>
          <w:iCs/>
        </w:rPr>
      </w:pP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z</w:t>
      </w:r>
      <w:r w:rsidRPr="00B9031E">
        <w:rPr>
          <w:rFonts w:cstheme="minorHAnsi"/>
          <w:color w:val="000000" w:themeColor="text1"/>
          <w:sz w:val="20"/>
          <w:szCs w:val="20"/>
        </w:rPr>
        <w:t>data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shown for subgroup of app users who responded at 3-month follow up only, of a total 2006 users who responded to baseline questionnaire.</w:t>
      </w:r>
      <w:r w:rsidRPr="00B9031E">
        <w:rPr>
          <w:rFonts w:cstheme="minorHAnsi"/>
          <w:color w:val="000000" w:themeColor="text1"/>
          <w:sz w:val="20"/>
          <w:szCs w:val="20"/>
        </w:rPr>
        <w:br/>
      </w:r>
      <w:proofErr w:type="spellStart"/>
      <w:r w:rsidRPr="00B9031E">
        <w:rPr>
          <w:rFonts w:cstheme="minorHAnsi"/>
          <w:color w:val="000000" w:themeColor="text1"/>
          <w:sz w:val="20"/>
          <w:szCs w:val="20"/>
          <w:vertAlign w:val="superscript"/>
        </w:rPr>
        <w:t>aa</w:t>
      </w:r>
      <w:r w:rsidRPr="00B9031E">
        <w:rPr>
          <w:rFonts w:cstheme="minorHAnsi"/>
          <w:color w:val="000000" w:themeColor="text1"/>
          <w:sz w:val="20"/>
          <w:szCs w:val="20"/>
        </w:rPr>
        <w:t>authors</w:t>
      </w:r>
      <w:proofErr w:type="spellEnd"/>
      <w:r w:rsidRPr="00B9031E">
        <w:rPr>
          <w:rFonts w:cstheme="minorHAnsi"/>
          <w:color w:val="000000" w:themeColor="text1"/>
          <w:sz w:val="20"/>
          <w:szCs w:val="20"/>
        </w:rPr>
        <w:t xml:space="preserve"> report results available of 51 participants of a total 100 to be included as part of study.</w:t>
      </w:r>
    </w:p>
    <w:p w14:paraId="5D448CEB" w14:textId="77777777" w:rsidR="00560604" w:rsidRDefault="00560604"/>
    <w:sectPr w:rsidR="00560604" w:rsidSect="00FA34A9">
      <w:pgSz w:w="16838" w:h="11906" w:orient="landscape"/>
      <w:pgMar w:top="1440" w:right="144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19CE"/>
    <w:multiLevelType w:val="multilevel"/>
    <w:tmpl w:val="5A30726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0E38EF"/>
    <w:multiLevelType w:val="multilevel"/>
    <w:tmpl w:val="D09215F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65A0C"/>
    <w:multiLevelType w:val="hybridMultilevel"/>
    <w:tmpl w:val="A47A5EE4"/>
    <w:lvl w:ilvl="0" w:tplc="6FA0D70C">
      <w:start w:val="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41BC7"/>
    <w:multiLevelType w:val="hybridMultilevel"/>
    <w:tmpl w:val="1E24CA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0135"/>
    <w:multiLevelType w:val="hybridMultilevel"/>
    <w:tmpl w:val="E0EA2D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8A5CCB"/>
    <w:multiLevelType w:val="multilevel"/>
    <w:tmpl w:val="52EA45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BB560F7"/>
    <w:multiLevelType w:val="multilevel"/>
    <w:tmpl w:val="5F8AA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796E59"/>
    <w:multiLevelType w:val="multilevel"/>
    <w:tmpl w:val="121041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F31581"/>
    <w:multiLevelType w:val="multilevel"/>
    <w:tmpl w:val="40C2DBA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BC7ECB"/>
    <w:multiLevelType w:val="hybridMultilevel"/>
    <w:tmpl w:val="4EE4F326"/>
    <w:lvl w:ilvl="0" w:tplc="92D6833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ED60D9"/>
    <w:multiLevelType w:val="hybridMultilevel"/>
    <w:tmpl w:val="0AF00200"/>
    <w:lvl w:ilvl="0" w:tplc="5920A540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D9323A"/>
    <w:multiLevelType w:val="hybridMultilevel"/>
    <w:tmpl w:val="22EAB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27A5BFF"/>
    <w:multiLevelType w:val="hybridMultilevel"/>
    <w:tmpl w:val="CBD2C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436FDB"/>
    <w:multiLevelType w:val="hybridMultilevel"/>
    <w:tmpl w:val="A97EDB64"/>
    <w:lvl w:ilvl="0" w:tplc="4B1E325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5036D"/>
    <w:multiLevelType w:val="hybridMultilevel"/>
    <w:tmpl w:val="54326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F67830"/>
    <w:multiLevelType w:val="multilevel"/>
    <w:tmpl w:val="2230D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71B017B"/>
    <w:multiLevelType w:val="hybridMultilevel"/>
    <w:tmpl w:val="605E8BBC"/>
    <w:lvl w:ilvl="0" w:tplc="52C00A38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9839F2"/>
    <w:multiLevelType w:val="hybridMultilevel"/>
    <w:tmpl w:val="F1B08E04"/>
    <w:lvl w:ilvl="0" w:tplc="FFFFFFF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8A87137"/>
    <w:multiLevelType w:val="multilevel"/>
    <w:tmpl w:val="25F8D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94A2A74"/>
    <w:multiLevelType w:val="hybridMultilevel"/>
    <w:tmpl w:val="59AEDDE0"/>
    <w:lvl w:ilvl="0" w:tplc="87EE3FF8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1017D8"/>
    <w:multiLevelType w:val="multilevel"/>
    <w:tmpl w:val="C8D29DF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66158A8"/>
    <w:multiLevelType w:val="hybridMultilevel"/>
    <w:tmpl w:val="F1B08E04"/>
    <w:lvl w:ilvl="0" w:tplc="D31A313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17D25E5"/>
    <w:multiLevelType w:val="multilevel"/>
    <w:tmpl w:val="E3281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4A231ED"/>
    <w:multiLevelType w:val="multilevel"/>
    <w:tmpl w:val="F642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4CC78EE"/>
    <w:multiLevelType w:val="hybridMultilevel"/>
    <w:tmpl w:val="29060EF8"/>
    <w:lvl w:ilvl="0" w:tplc="B4F00E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641DC8"/>
    <w:multiLevelType w:val="multilevel"/>
    <w:tmpl w:val="72689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0F463C"/>
    <w:multiLevelType w:val="multilevel"/>
    <w:tmpl w:val="64C084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AE6119"/>
    <w:multiLevelType w:val="hybridMultilevel"/>
    <w:tmpl w:val="92622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DA688E"/>
    <w:multiLevelType w:val="multilevel"/>
    <w:tmpl w:val="CD3C0E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A671D21"/>
    <w:multiLevelType w:val="hybridMultilevel"/>
    <w:tmpl w:val="5A34E1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54E4753"/>
    <w:multiLevelType w:val="multilevel"/>
    <w:tmpl w:val="E14003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6E7214"/>
    <w:multiLevelType w:val="hybridMultilevel"/>
    <w:tmpl w:val="F7760E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6717521"/>
    <w:multiLevelType w:val="multilevel"/>
    <w:tmpl w:val="7DA23BE4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6AD6A1D"/>
    <w:multiLevelType w:val="hybridMultilevel"/>
    <w:tmpl w:val="599049C2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4" w15:restartNumberingAfterBreak="0">
    <w:nsid w:val="5DE44CAE"/>
    <w:multiLevelType w:val="hybridMultilevel"/>
    <w:tmpl w:val="21A6675E"/>
    <w:lvl w:ilvl="0" w:tplc="50E24614">
      <w:start w:val="4"/>
      <w:numFmt w:val="bullet"/>
      <w:lvlText w:val="–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FC3CFA"/>
    <w:multiLevelType w:val="hybridMultilevel"/>
    <w:tmpl w:val="1E1ED3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21745B2"/>
    <w:multiLevelType w:val="hybridMultilevel"/>
    <w:tmpl w:val="5BF2C512"/>
    <w:lvl w:ilvl="0" w:tplc="793212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885E8E"/>
    <w:multiLevelType w:val="hybridMultilevel"/>
    <w:tmpl w:val="5F42D464"/>
    <w:lvl w:ilvl="0" w:tplc="EBF016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553FCA"/>
    <w:multiLevelType w:val="hybridMultilevel"/>
    <w:tmpl w:val="B6EC0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2E6054"/>
    <w:multiLevelType w:val="multilevel"/>
    <w:tmpl w:val="79F65E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CA3075C"/>
    <w:multiLevelType w:val="hybridMultilevel"/>
    <w:tmpl w:val="53823326"/>
    <w:lvl w:ilvl="0" w:tplc="E90035F4">
      <w:start w:val="3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602A09"/>
    <w:multiLevelType w:val="hybridMultilevel"/>
    <w:tmpl w:val="88A0D0E8"/>
    <w:lvl w:ilvl="0" w:tplc="98301334">
      <w:start w:val="4"/>
      <w:numFmt w:val="bullet"/>
      <w:lvlText w:val="–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61731CC"/>
    <w:multiLevelType w:val="multilevel"/>
    <w:tmpl w:val="1C869E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D585A1E"/>
    <w:multiLevelType w:val="multilevel"/>
    <w:tmpl w:val="03F897C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EF42786"/>
    <w:multiLevelType w:val="hybridMultilevel"/>
    <w:tmpl w:val="C5062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971295"/>
    <w:multiLevelType w:val="multilevel"/>
    <w:tmpl w:val="38800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8600769">
    <w:abstractNumId w:val="21"/>
  </w:num>
  <w:num w:numId="2" w16cid:durableId="2084329675">
    <w:abstractNumId w:val="44"/>
  </w:num>
  <w:num w:numId="3" w16cid:durableId="760296358">
    <w:abstractNumId w:val="34"/>
  </w:num>
  <w:num w:numId="4" w16cid:durableId="340160949">
    <w:abstractNumId w:val="41"/>
  </w:num>
  <w:num w:numId="5" w16cid:durableId="2020160008">
    <w:abstractNumId w:val="45"/>
  </w:num>
  <w:num w:numId="6" w16cid:durableId="216672822">
    <w:abstractNumId w:val="5"/>
  </w:num>
  <w:num w:numId="7" w16cid:durableId="203368457">
    <w:abstractNumId w:val="26"/>
  </w:num>
  <w:num w:numId="8" w16cid:durableId="233979306">
    <w:abstractNumId w:val="28"/>
  </w:num>
  <w:num w:numId="9" w16cid:durableId="1825779927">
    <w:abstractNumId w:val="39"/>
  </w:num>
  <w:num w:numId="10" w16cid:durableId="1527327840">
    <w:abstractNumId w:val="43"/>
  </w:num>
  <w:num w:numId="11" w16cid:durableId="706636214">
    <w:abstractNumId w:val="1"/>
  </w:num>
  <w:num w:numId="12" w16cid:durableId="1158497345">
    <w:abstractNumId w:val="20"/>
  </w:num>
  <w:num w:numId="13" w16cid:durableId="761994524">
    <w:abstractNumId w:val="0"/>
  </w:num>
  <w:num w:numId="14" w16cid:durableId="1732265072">
    <w:abstractNumId w:val="8"/>
  </w:num>
  <w:num w:numId="15" w16cid:durableId="873463896">
    <w:abstractNumId w:val="32"/>
  </w:num>
  <w:num w:numId="16" w16cid:durableId="1538158969">
    <w:abstractNumId w:val="6"/>
  </w:num>
  <w:num w:numId="17" w16cid:durableId="1816795151">
    <w:abstractNumId w:val="42"/>
  </w:num>
  <w:num w:numId="18" w16cid:durableId="1039472835">
    <w:abstractNumId w:val="7"/>
  </w:num>
  <w:num w:numId="19" w16cid:durableId="410851112">
    <w:abstractNumId w:val="30"/>
  </w:num>
  <w:num w:numId="20" w16cid:durableId="57293595">
    <w:abstractNumId w:val="22"/>
  </w:num>
  <w:num w:numId="21" w16cid:durableId="704209457">
    <w:abstractNumId w:val="18"/>
  </w:num>
  <w:num w:numId="22" w16cid:durableId="1288582091">
    <w:abstractNumId w:val="36"/>
  </w:num>
  <w:num w:numId="23" w16cid:durableId="889150515">
    <w:abstractNumId w:val="35"/>
  </w:num>
  <w:num w:numId="24" w16cid:durableId="1385642856">
    <w:abstractNumId w:val="4"/>
  </w:num>
  <w:num w:numId="25" w16cid:durableId="1139373303">
    <w:abstractNumId w:val="29"/>
  </w:num>
  <w:num w:numId="26" w16cid:durableId="1910728299">
    <w:abstractNumId w:val="24"/>
  </w:num>
  <w:num w:numId="27" w16cid:durableId="1468543983">
    <w:abstractNumId w:val="15"/>
  </w:num>
  <w:num w:numId="28" w16cid:durableId="551230582">
    <w:abstractNumId w:val="27"/>
  </w:num>
  <w:num w:numId="29" w16cid:durableId="287007791">
    <w:abstractNumId w:val="17"/>
  </w:num>
  <w:num w:numId="30" w16cid:durableId="674303308">
    <w:abstractNumId w:val="33"/>
  </w:num>
  <w:num w:numId="31" w16cid:durableId="1011179492">
    <w:abstractNumId w:val="12"/>
  </w:num>
  <w:num w:numId="32" w16cid:durableId="1974864157">
    <w:abstractNumId w:val="31"/>
  </w:num>
  <w:num w:numId="33" w16cid:durableId="1021668566">
    <w:abstractNumId w:val="25"/>
  </w:num>
  <w:num w:numId="34" w16cid:durableId="559023134">
    <w:abstractNumId w:val="10"/>
  </w:num>
  <w:num w:numId="35" w16cid:durableId="840699718">
    <w:abstractNumId w:val="16"/>
  </w:num>
  <w:num w:numId="36" w16cid:durableId="750589525">
    <w:abstractNumId w:val="2"/>
  </w:num>
  <w:num w:numId="37" w16cid:durableId="6059052">
    <w:abstractNumId w:val="9"/>
  </w:num>
  <w:num w:numId="38" w16cid:durableId="291135521">
    <w:abstractNumId w:val="37"/>
  </w:num>
  <w:num w:numId="39" w16cid:durableId="439955169">
    <w:abstractNumId w:val="23"/>
  </w:num>
  <w:num w:numId="40" w16cid:durableId="700711984">
    <w:abstractNumId w:val="11"/>
  </w:num>
  <w:num w:numId="41" w16cid:durableId="1547638709">
    <w:abstractNumId w:val="40"/>
  </w:num>
  <w:num w:numId="42" w16cid:durableId="774978526">
    <w:abstractNumId w:val="19"/>
  </w:num>
  <w:num w:numId="43" w16cid:durableId="1637947841">
    <w:abstractNumId w:val="13"/>
  </w:num>
  <w:num w:numId="44" w16cid:durableId="1000277618">
    <w:abstractNumId w:val="38"/>
  </w:num>
  <w:num w:numId="45" w16cid:durableId="61224029">
    <w:abstractNumId w:val="14"/>
  </w:num>
  <w:num w:numId="46" w16cid:durableId="1679094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34A9"/>
    <w:rsid w:val="00001323"/>
    <w:rsid w:val="00005662"/>
    <w:rsid w:val="000124AE"/>
    <w:rsid w:val="0001413F"/>
    <w:rsid w:val="00021B46"/>
    <w:rsid w:val="0002473C"/>
    <w:rsid w:val="00024794"/>
    <w:rsid w:val="000345CC"/>
    <w:rsid w:val="000405AB"/>
    <w:rsid w:val="000405C4"/>
    <w:rsid w:val="00051F77"/>
    <w:rsid w:val="000576B6"/>
    <w:rsid w:val="00076B8D"/>
    <w:rsid w:val="00097A35"/>
    <w:rsid w:val="000B4366"/>
    <w:rsid w:val="000C1847"/>
    <w:rsid w:val="000C258A"/>
    <w:rsid w:val="000D2F38"/>
    <w:rsid w:val="000D5758"/>
    <w:rsid w:val="000E77F1"/>
    <w:rsid w:val="00111C3D"/>
    <w:rsid w:val="00127570"/>
    <w:rsid w:val="00141EF7"/>
    <w:rsid w:val="0014291C"/>
    <w:rsid w:val="00147AFA"/>
    <w:rsid w:val="001502A0"/>
    <w:rsid w:val="00160481"/>
    <w:rsid w:val="0016117A"/>
    <w:rsid w:val="00161B4F"/>
    <w:rsid w:val="00174AC2"/>
    <w:rsid w:val="001763DB"/>
    <w:rsid w:val="00197BED"/>
    <w:rsid w:val="001A141A"/>
    <w:rsid w:val="001A4805"/>
    <w:rsid w:val="001B05F3"/>
    <w:rsid w:val="001B6904"/>
    <w:rsid w:val="001C389B"/>
    <w:rsid w:val="001C3A77"/>
    <w:rsid w:val="001E1E7C"/>
    <w:rsid w:val="001F249A"/>
    <w:rsid w:val="001F3264"/>
    <w:rsid w:val="001F489A"/>
    <w:rsid w:val="00202E2D"/>
    <w:rsid w:val="00202FFB"/>
    <w:rsid w:val="002101E0"/>
    <w:rsid w:val="00226281"/>
    <w:rsid w:val="002366F1"/>
    <w:rsid w:val="0024413A"/>
    <w:rsid w:val="00247834"/>
    <w:rsid w:val="00264110"/>
    <w:rsid w:val="0026589A"/>
    <w:rsid w:val="00266748"/>
    <w:rsid w:val="002672E4"/>
    <w:rsid w:val="0027136B"/>
    <w:rsid w:val="002814DB"/>
    <w:rsid w:val="00294EE6"/>
    <w:rsid w:val="00296728"/>
    <w:rsid w:val="002A05AC"/>
    <w:rsid w:val="002C5A8D"/>
    <w:rsid w:val="002E4D7D"/>
    <w:rsid w:val="002E5642"/>
    <w:rsid w:val="002F4440"/>
    <w:rsid w:val="002F7006"/>
    <w:rsid w:val="0030310D"/>
    <w:rsid w:val="0030327C"/>
    <w:rsid w:val="003033D6"/>
    <w:rsid w:val="0031179A"/>
    <w:rsid w:val="00314899"/>
    <w:rsid w:val="00330286"/>
    <w:rsid w:val="0033181D"/>
    <w:rsid w:val="00332B06"/>
    <w:rsid w:val="003378E4"/>
    <w:rsid w:val="003436A7"/>
    <w:rsid w:val="003457E7"/>
    <w:rsid w:val="00345CA8"/>
    <w:rsid w:val="00347E98"/>
    <w:rsid w:val="00351915"/>
    <w:rsid w:val="00356A90"/>
    <w:rsid w:val="003655E2"/>
    <w:rsid w:val="00367413"/>
    <w:rsid w:val="003735A0"/>
    <w:rsid w:val="00373F6A"/>
    <w:rsid w:val="003754EB"/>
    <w:rsid w:val="00381810"/>
    <w:rsid w:val="0038611C"/>
    <w:rsid w:val="003A1FE4"/>
    <w:rsid w:val="003A49FE"/>
    <w:rsid w:val="003B086D"/>
    <w:rsid w:val="003B22A8"/>
    <w:rsid w:val="003B311E"/>
    <w:rsid w:val="003B7519"/>
    <w:rsid w:val="003C007E"/>
    <w:rsid w:val="003C0522"/>
    <w:rsid w:val="003C3E11"/>
    <w:rsid w:val="003D29C0"/>
    <w:rsid w:val="003F3874"/>
    <w:rsid w:val="003F3D7B"/>
    <w:rsid w:val="003F699E"/>
    <w:rsid w:val="00434CB2"/>
    <w:rsid w:val="004515AF"/>
    <w:rsid w:val="00462F1D"/>
    <w:rsid w:val="0047172A"/>
    <w:rsid w:val="0048038E"/>
    <w:rsid w:val="004807AC"/>
    <w:rsid w:val="004905A8"/>
    <w:rsid w:val="00493DD1"/>
    <w:rsid w:val="004A09B6"/>
    <w:rsid w:val="004A294D"/>
    <w:rsid w:val="004A409B"/>
    <w:rsid w:val="004C015C"/>
    <w:rsid w:val="004C2C7F"/>
    <w:rsid w:val="004C410B"/>
    <w:rsid w:val="004C7936"/>
    <w:rsid w:val="004D1C35"/>
    <w:rsid w:val="004D6DD0"/>
    <w:rsid w:val="004E2CB0"/>
    <w:rsid w:val="004E5D69"/>
    <w:rsid w:val="004F2A6D"/>
    <w:rsid w:val="004F5611"/>
    <w:rsid w:val="00500128"/>
    <w:rsid w:val="00500CD2"/>
    <w:rsid w:val="00510168"/>
    <w:rsid w:val="005265F4"/>
    <w:rsid w:val="005313EE"/>
    <w:rsid w:val="005374AE"/>
    <w:rsid w:val="00537D76"/>
    <w:rsid w:val="00554B81"/>
    <w:rsid w:val="00560604"/>
    <w:rsid w:val="00562DD5"/>
    <w:rsid w:val="005654AC"/>
    <w:rsid w:val="005735AA"/>
    <w:rsid w:val="005823E4"/>
    <w:rsid w:val="00587B1B"/>
    <w:rsid w:val="00595AD8"/>
    <w:rsid w:val="005A0D00"/>
    <w:rsid w:val="005A5C3A"/>
    <w:rsid w:val="005B1B10"/>
    <w:rsid w:val="005B5243"/>
    <w:rsid w:val="005C2D65"/>
    <w:rsid w:val="005C616E"/>
    <w:rsid w:val="005C6CEC"/>
    <w:rsid w:val="005D0493"/>
    <w:rsid w:val="005D2231"/>
    <w:rsid w:val="005D6B2B"/>
    <w:rsid w:val="005E117E"/>
    <w:rsid w:val="005F0F70"/>
    <w:rsid w:val="005F5810"/>
    <w:rsid w:val="0060221E"/>
    <w:rsid w:val="00615F3B"/>
    <w:rsid w:val="00616673"/>
    <w:rsid w:val="00627ECE"/>
    <w:rsid w:val="0063688F"/>
    <w:rsid w:val="0064197D"/>
    <w:rsid w:val="0065140C"/>
    <w:rsid w:val="00652AC2"/>
    <w:rsid w:val="00652D16"/>
    <w:rsid w:val="00656940"/>
    <w:rsid w:val="00661352"/>
    <w:rsid w:val="00663F88"/>
    <w:rsid w:val="00664B1B"/>
    <w:rsid w:val="006722C2"/>
    <w:rsid w:val="00674D98"/>
    <w:rsid w:val="006821ED"/>
    <w:rsid w:val="006851EA"/>
    <w:rsid w:val="006A1D2C"/>
    <w:rsid w:val="006A431A"/>
    <w:rsid w:val="006E1BD2"/>
    <w:rsid w:val="006E2523"/>
    <w:rsid w:val="006E6258"/>
    <w:rsid w:val="007044D4"/>
    <w:rsid w:val="00705F7A"/>
    <w:rsid w:val="0070651C"/>
    <w:rsid w:val="00714CDF"/>
    <w:rsid w:val="00722A7A"/>
    <w:rsid w:val="00732CF9"/>
    <w:rsid w:val="00744AC4"/>
    <w:rsid w:val="00751CBA"/>
    <w:rsid w:val="00782DA1"/>
    <w:rsid w:val="00784417"/>
    <w:rsid w:val="00792F38"/>
    <w:rsid w:val="0079441D"/>
    <w:rsid w:val="00796669"/>
    <w:rsid w:val="00797FE1"/>
    <w:rsid w:val="007A158A"/>
    <w:rsid w:val="007A4804"/>
    <w:rsid w:val="007B74CF"/>
    <w:rsid w:val="007C3658"/>
    <w:rsid w:val="007C7DE4"/>
    <w:rsid w:val="007D29B0"/>
    <w:rsid w:val="007D4ABF"/>
    <w:rsid w:val="007D4D55"/>
    <w:rsid w:val="007D7C80"/>
    <w:rsid w:val="007E1766"/>
    <w:rsid w:val="007E7289"/>
    <w:rsid w:val="007F08AC"/>
    <w:rsid w:val="007F121D"/>
    <w:rsid w:val="007F3B56"/>
    <w:rsid w:val="00815F49"/>
    <w:rsid w:val="00821786"/>
    <w:rsid w:val="00836482"/>
    <w:rsid w:val="00841392"/>
    <w:rsid w:val="00846530"/>
    <w:rsid w:val="0086215E"/>
    <w:rsid w:val="00870080"/>
    <w:rsid w:val="008727BC"/>
    <w:rsid w:val="008952BE"/>
    <w:rsid w:val="00897B23"/>
    <w:rsid w:val="008A0E7E"/>
    <w:rsid w:val="008A3D4D"/>
    <w:rsid w:val="008A4912"/>
    <w:rsid w:val="008A6966"/>
    <w:rsid w:val="008A727E"/>
    <w:rsid w:val="008B08DC"/>
    <w:rsid w:val="008B1D22"/>
    <w:rsid w:val="008B2955"/>
    <w:rsid w:val="008B3F83"/>
    <w:rsid w:val="008B4A8F"/>
    <w:rsid w:val="008D0BB0"/>
    <w:rsid w:val="008D789E"/>
    <w:rsid w:val="008D7BC0"/>
    <w:rsid w:val="008E4AB2"/>
    <w:rsid w:val="008E4EB6"/>
    <w:rsid w:val="008E6E84"/>
    <w:rsid w:val="008E77AA"/>
    <w:rsid w:val="008F4280"/>
    <w:rsid w:val="008F4D19"/>
    <w:rsid w:val="008F5278"/>
    <w:rsid w:val="008F536F"/>
    <w:rsid w:val="008F54F5"/>
    <w:rsid w:val="0091419D"/>
    <w:rsid w:val="0091479D"/>
    <w:rsid w:val="00914F4E"/>
    <w:rsid w:val="009303FB"/>
    <w:rsid w:val="00937796"/>
    <w:rsid w:val="00943705"/>
    <w:rsid w:val="00943CD6"/>
    <w:rsid w:val="0095028F"/>
    <w:rsid w:val="00951C64"/>
    <w:rsid w:val="0095555D"/>
    <w:rsid w:val="00961525"/>
    <w:rsid w:val="00966248"/>
    <w:rsid w:val="00976237"/>
    <w:rsid w:val="00977FAA"/>
    <w:rsid w:val="0098145F"/>
    <w:rsid w:val="00981744"/>
    <w:rsid w:val="00991424"/>
    <w:rsid w:val="009A1428"/>
    <w:rsid w:val="009A5AAA"/>
    <w:rsid w:val="009A7D70"/>
    <w:rsid w:val="009C03BB"/>
    <w:rsid w:val="009C1E34"/>
    <w:rsid w:val="009C5A8A"/>
    <w:rsid w:val="009D1863"/>
    <w:rsid w:val="009D37F9"/>
    <w:rsid w:val="009D6D07"/>
    <w:rsid w:val="009E3B2E"/>
    <w:rsid w:val="009E4DCC"/>
    <w:rsid w:val="009E749A"/>
    <w:rsid w:val="009F564E"/>
    <w:rsid w:val="009F7AFE"/>
    <w:rsid w:val="00A0001A"/>
    <w:rsid w:val="00A010E1"/>
    <w:rsid w:val="00A05DDD"/>
    <w:rsid w:val="00A105A8"/>
    <w:rsid w:val="00A11C77"/>
    <w:rsid w:val="00A27FBA"/>
    <w:rsid w:val="00A30FC7"/>
    <w:rsid w:val="00A3382C"/>
    <w:rsid w:val="00A438F1"/>
    <w:rsid w:val="00A54FA2"/>
    <w:rsid w:val="00A659FC"/>
    <w:rsid w:val="00A756DE"/>
    <w:rsid w:val="00A77C0E"/>
    <w:rsid w:val="00A87F19"/>
    <w:rsid w:val="00A95D3C"/>
    <w:rsid w:val="00AA1E4F"/>
    <w:rsid w:val="00AA7297"/>
    <w:rsid w:val="00AB55BD"/>
    <w:rsid w:val="00AC4961"/>
    <w:rsid w:val="00AD3EEC"/>
    <w:rsid w:val="00AD3F3B"/>
    <w:rsid w:val="00AD568E"/>
    <w:rsid w:val="00AD767B"/>
    <w:rsid w:val="00AE2E1D"/>
    <w:rsid w:val="00AF1721"/>
    <w:rsid w:val="00B1636B"/>
    <w:rsid w:val="00B20A41"/>
    <w:rsid w:val="00B26FBA"/>
    <w:rsid w:val="00B31DC6"/>
    <w:rsid w:val="00B3266A"/>
    <w:rsid w:val="00B32E4F"/>
    <w:rsid w:val="00B350F0"/>
    <w:rsid w:val="00B40673"/>
    <w:rsid w:val="00B46465"/>
    <w:rsid w:val="00B464A8"/>
    <w:rsid w:val="00B472CC"/>
    <w:rsid w:val="00B53D48"/>
    <w:rsid w:val="00B54A0C"/>
    <w:rsid w:val="00B56E70"/>
    <w:rsid w:val="00B57CEE"/>
    <w:rsid w:val="00B670B0"/>
    <w:rsid w:val="00B749C2"/>
    <w:rsid w:val="00B74E2C"/>
    <w:rsid w:val="00B756B5"/>
    <w:rsid w:val="00B84E64"/>
    <w:rsid w:val="00B858FE"/>
    <w:rsid w:val="00B91498"/>
    <w:rsid w:val="00BA40D0"/>
    <w:rsid w:val="00BA702C"/>
    <w:rsid w:val="00BA74A5"/>
    <w:rsid w:val="00BC4821"/>
    <w:rsid w:val="00BD5D81"/>
    <w:rsid w:val="00BE00FE"/>
    <w:rsid w:val="00BE2DA4"/>
    <w:rsid w:val="00BE3F2C"/>
    <w:rsid w:val="00BF5935"/>
    <w:rsid w:val="00C01173"/>
    <w:rsid w:val="00C12EEA"/>
    <w:rsid w:val="00C2153F"/>
    <w:rsid w:val="00C23D89"/>
    <w:rsid w:val="00C246E9"/>
    <w:rsid w:val="00C24760"/>
    <w:rsid w:val="00C27B45"/>
    <w:rsid w:val="00C31CC6"/>
    <w:rsid w:val="00C410DD"/>
    <w:rsid w:val="00C4148A"/>
    <w:rsid w:val="00C4427C"/>
    <w:rsid w:val="00C54C31"/>
    <w:rsid w:val="00C618BE"/>
    <w:rsid w:val="00C63461"/>
    <w:rsid w:val="00C66143"/>
    <w:rsid w:val="00C724E0"/>
    <w:rsid w:val="00C86278"/>
    <w:rsid w:val="00CA11FF"/>
    <w:rsid w:val="00CA64D4"/>
    <w:rsid w:val="00CC5B3D"/>
    <w:rsid w:val="00CD0C71"/>
    <w:rsid w:val="00CD49BD"/>
    <w:rsid w:val="00CD688D"/>
    <w:rsid w:val="00CD6E2D"/>
    <w:rsid w:val="00CD73C6"/>
    <w:rsid w:val="00CF19D3"/>
    <w:rsid w:val="00CF3282"/>
    <w:rsid w:val="00CF4072"/>
    <w:rsid w:val="00D0445E"/>
    <w:rsid w:val="00D04538"/>
    <w:rsid w:val="00D127DA"/>
    <w:rsid w:val="00D13252"/>
    <w:rsid w:val="00D311E2"/>
    <w:rsid w:val="00D315CA"/>
    <w:rsid w:val="00D32D27"/>
    <w:rsid w:val="00D3519B"/>
    <w:rsid w:val="00D42EBC"/>
    <w:rsid w:val="00D45870"/>
    <w:rsid w:val="00D57687"/>
    <w:rsid w:val="00D60025"/>
    <w:rsid w:val="00D626E4"/>
    <w:rsid w:val="00D87AE6"/>
    <w:rsid w:val="00DA3345"/>
    <w:rsid w:val="00DA488B"/>
    <w:rsid w:val="00DD127D"/>
    <w:rsid w:val="00DD1DF6"/>
    <w:rsid w:val="00DD2E45"/>
    <w:rsid w:val="00DD66ED"/>
    <w:rsid w:val="00DF0ADA"/>
    <w:rsid w:val="00DF2FAD"/>
    <w:rsid w:val="00E23FF3"/>
    <w:rsid w:val="00E37711"/>
    <w:rsid w:val="00E37E33"/>
    <w:rsid w:val="00E37E8D"/>
    <w:rsid w:val="00E43E74"/>
    <w:rsid w:val="00E44501"/>
    <w:rsid w:val="00E47C88"/>
    <w:rsid w:val="00E51072"/>
    <w:rsid w:val="00E56C8E"/>
    <w:rsid w:val="00E64579"/>
    <w:rsid w:val="00E646DC"/>
    <w:rsid w:val="00E656ED"/>
    <w:rsid w:val="00E66AAF"/>
    <w:rsid w:val="00E7100F"/>
    <w:rsid w:val="00E74CF0"/>
    <w:rsid w:val="00E81F11"/>
    <w:rsid w:val="00E94D7F"/>
    <w:rsid w:val="00E973B1"/>
    <w:rsid w:val="00EA1E32"/>
    <w:rsid w:val="00EA6873"/>
    <w:rsid w:val="00EC0EA3"/>
    <w:rsid w:val="00EC5623"/>
    <w:rsid w:val="00EC58F7"/>
    <w:rsid w:val="00ED569F"/>
    <w:rsid w:val="00EF20B9"/>
    <w:rsid w:val="00EF40B6"/>
    <w:rsid w:val="00EF5638"/>
    <w:rsid w:val="00F02381"/>
    <w:rsid w:val="00F076DC"/>
    <w:rsid w:val="00F10305"/>
    <w:rsid w:val="00F120C9"/>
    <w:rsid w:val="00F16AB3"/>
    <w:rsid w:val="00F17CBD"/>
    <w:rsid w:val="00F2527D"/>
    <w:rsid w:val="00F36DA0"/>
    <w:rsid w:val="00F40337"/>
    <w:rsid w:val="00F41E5A"/>
    <w:rsid w:val="00F44A01"/>
    <w:rsid w:val="00F508FB"/>
    <w:rsid w:val="00F50A5D"/>
    <w:rsid w:val="00F55278"/>
    <w:rsid w:val="00F5715D"/>
    <w:rsid w:val="00F574BF"/>
    <w:rsid w:val="00F64B1D"/>
    <w:rsid w:val="00F85A22"/>
    <w:rsid w:val="00F85E62"/>
    <w:rsid w:val="00FA34A9"/>
    <w:rsid w:val="00FC32F5"/>
    <w:rsid w:val="00FC3BFC"/>
    <w:rsid w:val="00FD4F86"/>
    <w:rsid w:val="00FD7093"/>
    <w:rsid w:val="00FD7BE3"/>
    <w:rsid w:val="00FE1ED2"/>
    <w:rsid w:val="00FF1331"/>
    <w:rsid w:val="00FF1EFB"/>
    <w:rsid w:val="00FF2F99"/>
    <w:rsid w:val="00FF5E8D"/>
    <w:rsid w:val="00FF7101"/>
    <w:rsid w:val="00FF724F"/>
    <w:rsid w:val="00FF730F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75B6F"/>
  <w15:chartTrackingRefBased/>
  <w15:docId w15:val="{FA89901E-2151-C442-96DD-9CDEEEBF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4A9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4A9"/>
    <w:pPr>
      <w:keepNext/>
      <w:keepLines/>
      <w:spacing w:before="240" w:after="0"/>
      <w:outlineLvl w:val="0"/>
    </w:pPr>
    <w:rPr>
      <w:rFonts w:eastAsiaTheme="majorEastAsia" w:cstheme="majorBidi"/>
      <w:b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4A9"/>
    <w:pPr>
      <w:keepNext/>
      <w:keepLines/>
      <w:spacing w:before="200" w:after="0"/>
      <w:outlineLvl w:val="1"/>
    </w:pPr>
    <w:rPr>
      <w:rFonts w:eastAsiaTheme="majorEastAsia" w:cstheme="majorBidi"/>
      <w:b/>
      <w:color w:val="4472C4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4A9"/>
    <w:pPr>
      <w:keepNext/>
      <w:keepLines/>
      <w:spacing w:before="200" w:after="0"/>
      <w:outlineLvl w:val="2"/>
    </w:pPr>
    <w:rPr>
      <w:rFonts w:eastAsiaTheme="majorEastAsia" w:cstheme="majorBidi"/>
      <w:b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4A9"/>
    <w:pPr>
      <w:keepNext/>
      <w:keepLines/>
      <w:spacing w:before="200" w:after="0"/>
      <w:outlineLvl w:val="3"/>
    </w:pPr>
    <w:rPr>
      <w:rFonts w:eastAsiaTheme="majorEastAsia" w:cstheme="majorBidi"/>
      <w:b/>
      <w:i/>
      <w:iCs/>
      <w:color w:val="4472C4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4A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4A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4A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4A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4A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4A9"/>
    <w:rPr>
      <w:rFonts w:eastAsiaTheme="majorEastAsia" w:cstheme="majorBidi"/>
      <w:b/>
      <w:color w:val="4472C4" w:themeColor="accent1"/>
      <w:kern w:val="0"/>
      <w:sz w:val="32"/>
      <w:szCs w:val="32"/>
      <w:lang w:val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A34A9"/>
    <w:rPr>
      <w:rFonts w:eastAsiaTheme="majorEastAsia" w:cstheme="majorBidi"/>
      <w:b/>
      <w:color w:val="4472C4" w:themeColor="accent1"/>
      <w:kern w:val="0"/>
      <w:sz w:val="28"/>
      <w:szCs w:val="28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A34A9"/>
    <w:rPr>
      <w:rFonts w:eastAsiaTheme="majorEastAsia" w:cstheme="majorBidi"/>
      <w:b/>
      <w:color w:val="4472C4" w:themeColor="accent1"/>
      <w:kern w:val="0"/>
      <w:lang w:val="en-AU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A34A9"/>
    <w:rPr>
      <w:rFonts w:eastAsiaTheme="majorEastAsia" w:cstheme="majorBidi"/>
      <w:b/>
      <w:i/>
      <w:iCs/>
      <w:color w:val="4472C4" w:themeColor="accent1"/>
      <w:kern w:val="0"/>
      <w:szCs w:val="22"/>
      <w:lang w:val="en-AU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4A9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:lang w:val="en-AU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4A9"/>
    <w:rPr>
      <w:rFonts w:asciiTheme="majorHAnsi" w:eastAsiaTheme="majorEastAsia" w:hAnsiTheme="majorHAnsi" w:cstheme="majorBidi"/>
      <w:color w:val="1F3864" w:themeColor="accent1" w:themeShade="80"/>
      <w:kern w:val="0"/>
      <w:sz w:val="22"/>
      <w:szCs w:val="22"/>
      <w:lang w:val="en-AU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4A9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  <w:szCs w:val="22"/>
      <w:lang w:val="en-AU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4A9"/>
    <w:rPr>
      <w:rFonts w:asciiTheme="majorHAnsi" w:eastAsiaTheme="majorEastAsia" w:hAnsiTheme="majorHAnsi" w:cstheme="majorBidi"/>
      <w:color w:val="262626" w:themeColor="text1" w:themeTint="D9"/>
      <w:kern w:val="0"/>
      <w:sz w:val="21"/>
      <w:szCs w:val="21"/>
      <w:lang w:val="en-AU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4A9"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1"/>
      <w:szCs w:val="21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3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4A9"/>
    <w:rPr>
      <w:rFonts w:eastAsiaTheme="minorEastAsia"/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3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4A9"/>
    <w:rPr>
      <w:rFonts w:eastAsiaTheme="minorEastAsia"/>
      <w:kern w:val="0"/>
      <w:sz w:val="22"/>
      <w:szCs w:val="22"/>
      <w:lang w:val="en-AU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A34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4A9"/>
    <w:rPr>
      <w:rFonts w:asciiTheme="majorHAnsi" w:eastAsiaTheme="majorEastAsia" w:hAnsiTheme="majorHAnsi" w:cstheme="majorBidi"/>
      <w:spacing w:val="-10"/>
      <w:kern w:val="0"/>
      <w:sz w:val="56"/>
      <w:szCs w:val="56"/>
      <w:lang w:val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A34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4A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34A9"/>
    <w:rPr>
      <w:rFonts w:eastAsiaTheme="minorEastAsia"/>
      <w:color w:val="5A5A5A" w:themeColor="text1" w:themeTint="A5"/>
      <w:spacing w:val="15"/>
      <w:kern w:val="0"/>
      <w:sz w:val="22"/>
      <w:szCs w:val="22"/>
      <w:lang w:val="en-AU"/>
      <w14:ligatures w14:val="none"/>
    </w:rPr>
  </w:style>
  <w:style w:type="character" w:styleId="Strong">
    <w:name w:val="Strong"/>
    <w:basedOn w:val="DefaultParagraphFont"/>
    <w:uiPriority w:val="22"/>
    <w:qFormat/>
    <w:rsid w:val="00FA34A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A34A9"/>
    <w:rPr>
      <w:i/>
      <w:iCs/>
      <w:color w:val="auto"/>
    </w:rPr>
  </w:style>
  <w:style w:type="paragraph" w:styleId="NoSpacing">
    <w:name w:val="No Spacing"/>
    <w:uiPriority w:val="1"/>
    <w:qFormat/>
    <w:rsid w:val="00FA34A9"/>
    <w:rPr>
      <w:rFonts w:eastAsiaTheme="minorEastAsia"/>
      <w:kern w:val="0"/>
      <w:sz w:val="22"/>
      <w:szCs w:val="22"/>
      <w:lang w:val="en-AU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34A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4A9"/>
    <w:rPr>
      <w:rFonts w:eastAsiaTheme="minorEastAsia"/>
      <w:i/>
      <w:iCs/>
      <w:color w:val="404040" w:themeColor="text1" w:themeTint="BF"/>
      <w:kern w:val="0"/>
      <w:sz w:val="22"/>
      <w:szCs w:val="22"/>
      <w:lang w:val="en-AU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4A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4A9"/>
    <w:rPr>
      <w:rFonts w:eastAsiaTheme="minorEastAsia"/>
      <w:i/>
      <w:iCs/>
      <w:color w:val="4472C4" w:themeColor="accent1"/>
      <w:kern w:val="0"/>
      <w:sz w:val="22"/>
      <w:szCs w:val="22"/>
      <w:lang w:val="en-AU"/>
      <w14:ligatures w14:val="none"/>
    </w:rPr>
  </w:style>
  <w:style w:type="character" w:styleId="SubtleEmphasis">
    <w:name w:val="Subtle Emphasis"/>
    <w:basedOn w:val="DefaultParagraphFont"/>
    <w:uiPriority w:val="19"/>
    <w:qFormat/>
    <w:rsid w:val="00FA34A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A34A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A34A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FA34A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FA34A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34A9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3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4A9"/>
    <w:rPr>
      <w:rFonts w:ascii="Segoe UI" w:eastAsiaTheme="minorEastAsia" w:hAnsi="Segoe UI" w:cs="Segoe UI"/>
      <w:kern w:val="0"/>
      <w:sz w:val="18"/>
      <w:szCs w:val="18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3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4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4A9"/>
    <w:rPr>
      <w:rFonts w:eastAsiaTheme="minorEastAsia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4A9"/>
    <w:rPr>
      <w:rFonts w:eastAsiaTheme="minorEastAsia"/>
      <w:b/>
      <w:bCs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FA34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34A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A3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ListParagraph">
    <w:name w:val="List Paragraph"/>
    <w:basedOn w:val="Normal"/>
    <w:uiPriority w:val="34"/>
    <w:qFormat/>
    <w:rsid w:val="00FA34A9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A34A9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34A9"/>
    <w:pPr>
      <w:spacing w:after="0" w:line="240" w:lineRule="auto"/>
      <w:jc w:val="both"/>
    </w:pPr>
    <w:rPr>
      <w:rFonts w:ascii="Calibri" w:eastAsiaTheme="minorHAns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4A9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FA34A9"/>
    <w:rPr>
      <w:rFonts w:eastAsiaTheme="minorEastAsia"/>
      <w:kern w:val="0"/>
      <w:sz w:val="22"/>
      <w:szCs w:val="22"/>
      <w:lang w:val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A34A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FA3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normaltextrun">
    <w:name w:val="normaltextrun"/>
    <w:basedOn w:val="DefaultParagraphFont"/>
    <w:rsid w:val="00FA34A9"/>
  </w:style>
  <w:style w:type="character" w:customStyle="1" w:styleId="eop">
    <w:name w:val="eop"/>
    <w:basedOn w:val="DefaultParagraphFont"/>
    <w:rsid w:val="00FA34A9"/>
  </w:style>
  <w:style w:type="character" w:customStyle="1" w:styleId="superscript">
    <w:name w:val="superscript"/>
    <w:basedOn w:val="DefaultParagraphFont"/>
    <w:rsid w:val="00FA34A9"/>
  </w:style>
  <w:style w:type="character" w:customStyle="1" w:styleId="cit-auth">
    <w:name w:val="cit-auth"/>
    <w:basedOn w:val="DefaultParagraphFont"/>
    <w:rsid w:val="00FA34A9"/>
  </w:style>
  <w:style w:type="character" w:customStyle="1" w:styleId="cit-name-surname">
    <w:name w:val="cit-name-surname"/>
    <w:basedOn w:val="DefaultParagraphFont"/>
    <w:rsid w:val="00FA34A9"/>
  </w:style>
  <w:style w:type="character" w:customStyle="1" w:styleId="cit-name-given-names">
    <w:name w:val="cit-name-given-names"/>
    <w:basedOn w:val="DefaultParagraphFont"/>
    <w:rsid w:val="00FA34A9"/>
  </w:style>
  <w:style w:type="character" w:styleId="HTMLCite">
    <w:name w:val="HTML Cite"/>
    <w:basedOn w:val="DefaultParagraphFont"/>
    <w:uiPriority w:val="99"/>
    <w:semiHidden/>
    <w:unhideWhenUsed/>
    <w:rsid w:val="00FA34A9"/>
    <w:rPr>
      <w:i/>
      <w:iCs/>
    </w:rPr>
  </w:style>
  <w:style w:type="character" w:customStyle="1" w:styleId="cit-article-title">
    <w:name w:val="cit-article-title"/>
    <w:basedOn w:val="DefaultParagraphFont"/>
    <w:rsid w:val="00FA34A9"/>
  </w:style>
  <w:style w:type="character" w:customStyle="1" w:styleId="cit-pub-date">
    <w:name w:val="cit-pub-date"/>
    <w:basedOn w:val="DefaultParagraphFont"/>
    <w:rsid w:val="00FA34A9"/>
  </w:style>
  <w:style w:type="character" w:customStyle="1" w:styleId="cit-vol">
    <w:name w:val="cit-vol"/>
    <w:basedOn w:val="DefaultParagraphFont"/>
    <w:rsid w:val="00FA34A9"/>
  </w:style>
  <w:style w:type="character" w:customStyle="1" w:styleId="cit-fpage">
    <w:name w:val="cit-fpage"/>
    <w:basedOn w:val="DefaultParagraphFont"/>
    <w:rsid w:val="00FA34A9"/>
  </w:style>
  <w:style w:type="character" w:customStyle="1" w:styleId="cit-lpage">
    <w:name w:val="cit-lpage"/>
    <w:basedOn w:val="DefaultParagraphFont"/>
    <w:rsid w:val="00FA34A9"/>
  </w:style>
  <w:style w:type="character" w:customStyle="1" w:styleId="apple-converted-space">
    <w:name w:val="apple-converted-space"/>
    <w:basedOn w:val="DefaultParagraphFont"/>
    <w:rsid w:val="00FA34A9"/>
  </w:style>
  <w:style w:type="paragraph" w:customStyle="1" w:styleId="contribs">
    <w:name w:val="contribs"/>
    <w:basedOn w:val="Normal"/>
    <w:rsid w:val="00FA3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period">
    <w:name w:val="period"/>
    <w:basedOn w:val="DefaultParagraphFont"/>
    <w:rsid w:val="00FA34A9"/>
  </w:style>
  <w:style w:type="character" w:customStyle="1" w:styleId="cit">
    <w:name w:val="cit"/>
    <w:basedOn w:val="DefaultParagraphFont"/>
    <w:rsid w:val="00FA34A9"/>
  </w:style>
  <w:style w:type="character" w:customStyle="1" w:styleId="citation-doi">
    <w:name w:val="citation-doi"/>
    <w:basedOn w:val="DefaultParagraphFont"/>
    <w:rsid w:val="00FA34A9"/>
  </w:style>
  <w:style w:type="character" w:customStyle="1" w:styleId="authors-list-item">
    <w:name w:val="authors-list-item"/>
    <w:basedOn w:val="DefaultParagraphFont"/>
    <w:rsid w:val="00FA34A9"/>
  </w:style>
  <w:style w:type="character" w:customStyle="1" w:styleId="author-sup-separator">
    <w:name w:val="author-sup-separator"/>
    <w:basedOn w:val="DefaultParagraphFont"/>
    <w:rsid w:val="00FA34A9"/>
  </w:style>
  <w:style w:type="character" w:customStyle="1" w:styleId="comma">
    <w:name w:val="comma"/>
    <w:basedOn w:val="DefaultParagraphFont"/>
    <w:rsid w:val="00FA34A9"/>
  </w:style>
  <w:style w:type="paragraph" w:styleId="TOC1">
    <w:name w:val="toc 1"/>
    <w:basedOn w:val="Normal"/>
    <w:next w:val="Normal"/>
    <w:autoRedefine/>
    <w:uiPriority w:val="39"/>
    <w:unhideWhenUsed/>
    <w:rsid w:val="00FA34A9"/>
    <w:pPr>
      <w:spacing w:after="0" w:line="360" w:lineRule="auto"/>
      <w:outlineLvl w:val="0"/>
    </w:pPr>
    <w:rPr>
      <w:rFonts w:ascii="Times New Roman" w:eastAsia="Times New Roman" w:hAnsi="Times New Roman" w:cstheme="minorHAnsi"/>
      <w:b/>
      <w:bCs/>
      <w:iCs/>
      <w:sz w:val="24"/>
      <w:szCs w:val="24"/>
      <w:lang w:val="en-GB" w:eastAsia="en-GB"/>
    </w:rPr>
  </w:style>
  <w:style w:type="character" w:customStyle="1" w:styleId="hgkelc">
    <w:name w:val="hgkelc"/>
    <w:basedOn w:val="DefaultParagraphFont"/>
    <w:rsid w:val="00FA34A9"/>
  </w:style>
  <w:style w:type="table" w:styleId="PlainTable2">
    <w:name w:val="Plain Table 2"/>
    <w:basedOn w:val="TableNormal"/>
    <w:uiPriority w:val="42"/>
    <w:rsid w:val="00FA34A9"/>
    <w:rPr>
      <w:rFonts w:eastAsiaTheme="minorEastAsia"/>
      <w:kern w:val="0"/>
      <w:sz w:val="22"/>
      <w:szCs w:val="22"/>
      <w:lang w:val="en-US" w:eastAsia="zh-TW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tblPr/>
      <w:tcPr>
        <w:tcBorders>
          <w:bottom w:val="single" w:sz="4" w:space="0" w:color="7F7F7F" w:themeColor="text1" w:themeTint="80"/>
        </w:tcBorders>
      </w:tcPr>
    </w:tblStylePr>
    <w:tblStylePr w:type="lastRow">
      <w:tblPr/>
      <w:tcPr>
        <w:tcBorders>
          <w:top w:val="single" w:sz="4" w:space="0" w:color="7F7F7F" w:themeColor="text1" w:themeTint="80"/>
        </w:tcBorders>
      </w:tc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34A9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4A9"/>
    <w:rPr>
      <w:rFonts w:ascii="Calibri" w:eastAsiaTheme="minorEastAsia" w:hAnsi="Calibri" w:cs="Calibri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898</Words>
  <Characters>10825</Characters>
  <Application>Microsoft Office Word</Application>
  <DocSecurity>0</DocSecurity>
  <Lines>90</Lines>
  <Paragraphs>25</Paragraphs>
  <ScaleCrop>false</ScaleCrop>
  <Company/>
  <LinksUpToDate>false</LinksUpToDate>
  <CharactersWithSpaces>1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Woodley</dc:creator>
  <cp:keywords/>
  <dc:description/>
  <cp:lastModifiedBy>Steph Woodley</cp:lastModifiedBy>
  <cp:revision>18</cp:revision>
  <dcterms:created xsi:type="dcterms:W3CDTF">2023-03-21T03:03:00Z</dcterms:created>
  <dcterms:modified xsi:type="dcterms:W3CDTF">2023-06-27T03:33:00Z</dcterms:modified>
</cp:coreProperties>
</file>